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C5C12" w14:textId="77777777" w:rsidR="00203A74" w:rsidRPr="00D86857" w:rsidRDefault="00203A74" w:rsidP="00203A74">
      <w:pPr>
        <w:pStyle w:val="Beschriftung"/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13536533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ystematic analysis of mistletoe prescripitions in clinical studies</w:t>
      </w:r>
    </w:p>
    <w:p w14:paraId="263BD6C1" w14:textId="77777777" w:rsidR="00C111DA" w:rsidRPr="008616AC" w:rsidRDefault="00C111DA" w:rsidP="00C111DA">
      <w:pPr>
        <w:pStyle w:val="Beschriftung"/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</w:pPr>
      <w:r w:rsidRPr="008616AC">
        <w:rPr>
          <w:rFonts w:ascii="Helvetica" w:hAnsi="Helvetica" w:cs="Times New Roman"/>
          <w:bCs/>
          <w:color w:val="000000" w:themeColor="text1"/>
          <w:lang w:val="en-US"/>
        </w:rPr>
        <w:t>Henrike Staupe</w:t>
      </w:r>
      <w:r w:rsidRPr="008616AC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8616AC">
        <w:rPr>
          <w:rFonts w:ascii="Helvetica" w:hAnsi="Helvetica" w:cs="Times New Roman"/>
          <w:bCs/>
          <w:color w:val="000000" w:themeColor="text1"/>
          <w:lang w:val="en-US"/>
        </w:rPr>
        <w:t>, Judith Buentzel</w:t>
      </w:r>
      <w:r w:rsidRPr="008616AC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2</w:t>
      </w:r>
      <w:r w:rsidRPr="008616AC">
        <w:rPr>
          <w:rFonts w:ascii="Helvetica" w:hAnsi="Helvetica" w:cs="Times New Roman"/>
          <w:bCs/>
          <w:color w:val="000000" w:themeColor="text1"/>
          <w:lang w:val="en-US"/>
        </w:rPr>
        <w:t>, Christian Keinki</w:t>
      </w:r>
      <w:r w:rsidRPr="008616AC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8616AC">
        <w:rPr>
          <w:rFonts w:ascii="Helvetica" w:hAnsi="Helvetica" w:cs="Times New Roman"/>
          <w:bCs/>
          <w:color w:val="000000" w:themeColor="text1"/>
          <w:lang w:val="en-US"/>
        </w:rPr>
        <w:t>, Jens Buentzel</w:t>
      </w:r>
      <w:r w:rsidRPr="008616AC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3</w:t>
      </w:r>
      <w:r w:rsidRPr="008616AC">
        <w:rPr>
          <w:rFonts w:ascii="Helvetica" w:hAnsi="Helvetica" w:cs="Times New Roman"/>
          <w:bCs/>
          <w:color w:val="000000" w:themeColor="text1"/>
          <w:lang w:val="en-US"/>
        </w:rPr>
        <w:t>, Jutta Huebner</w:t>
      </w:r>
      <w:r w:rsidRPr="008616AC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</w:p>
    <w:p w14:paraId="60AA6288" w14:textId="77777777" w:rsidR="00C111DA" w:rsidRPr="00D86857" w:rsidRDefault="00C111DA" w:rsidP="00C111DA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bCs/>
          <w:color w:val="000000" w:themeColor="text1"/>
          <w:vertAlign w:val="superscript"/>
        </w:rPr>
        <w:t>1</w:t>
      </w:r>
      <w:r w:rsidRPr="00D86857">
        <w:rPr>
          <w:rFonts w:ascii="Helvetica" w:hAnsi="Helvetica" w:cs="Times New Roman"/>
          <w:color w:val="000000" w:themeColor="text1"/>
        </w:rPr>
        <w:t xml:space="preserve"> Klinik für Innere Medizin II; Hämatologie und Onkologie, Universitätsklinikum Jena</w:t>
      </w:r>
    </w:p>
    <w:p w14:paraId="0392F2FF" w14:textId="77777777" w:rsidR="00C111DA" w:rsidRPr="00D86857" w:rsidRDefault="00C111DA" w:rsidP="00C111DA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2</w:t>
      </w:r>
      <w:r w:rsidRPr="00D86857">
        <w:rPr>
          <w:rFonts w:ascii="Helvetica" w:hAnsi="Helvetica" w:cs="Times New Roman"/>
          <w:color w:val="000000" w:themeColor="text1"/>
        </w:rPr>
        <w:t>Klinik für Hämatologie und medizinische Onkologie, Universitätsmedizin Göttingen</w:t>
      </w:r>
    </w:p>
    <w:p w14:paraId="3780D038" w14:textId="77777777" w:rsidR="00C111DA" w:rsidRPr="00D86857" w:rsidRDefault="00C111DA" w:rsidP="00C111DA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3</w:t>
      </w:r>
      <w:r w:rsidRPr="00D86857">
        <w:rPr>
          <w:rFonts w:ascii="Helvetica" w:hAnsi="Helvetica" w:cs="Times New Roman"/>
          <w:color w:val="000000" w:themeColor="text1"/>
        </w:rPr>
        <w:t>Klinik für HNO-Erkrankungen, Südharz-Klinikum Nordhausen</w:t>
      </w:r>
    </w:p>
    <w:p w14:paraId="63C0B4EE" w14:textId="77777777" w:rsidR="00C111DA" w:rsidRPr="003B6BA9" w:rsidRDefault="00C111DA" w:rsidP="00C111DA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sponding author: </w:t>
      </w:r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Henrike Staupe. h.staupe@web.de</w:t>
      </w:r>
    </w:p>
    <w:p w14:paraId="72E9FE53" w14:textId="77777777" w:rsidR="00C111DA" w:rsidRPr="003B6BA9" w:rsidRDefault="00C111DA" w:rsidP="00C111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sz w:val="20"/>
          <w:szCs w:val="20"/>
          <w:lang w:val="en-US"/>
        </w:rPr>
        <w:t>Journal: Journal of cancer research and clinical oncology</w:t>
      </w:r>
    </w:p>
    <w:p w14:paraId="7834C166" w14:textId="77777777" w:rsidR="00203A74" w:rsidRPr="00203A74" w:rsidRDefault="00203A74" w:rsidP="005A5A40">
      <w:pPr>
        <w:pStyle w:val="Beschriftung"/>
        <w:keepNext/>
        <w:rPr>
          <w:rFonts w:ascii="Helvetica" w:hAnsi="Helvetica" w:cs="Times New Roman"/>
          <w:i w:val="0"/>
          <w:iCs w:val="0"/>
          <w:color w:val="000000" w:themeColor="text1"/>
          <w:lang w:val="en-US"/>
        </w:rPr>
      </w:pPr>
    </w:p>
    <w:p w14:paraId="2B937A3E" w14:textId="47DE8153" w:rsidR="005A5A40" w:rsidRPr="004249D1" w:rsidRDefault="005A5A40" w:rsidP="005A5A40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203A74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 xml:space="preserve">Table </w:t>
      </w:r>
      <w:r w:rsidR="00086C7A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>e</w:t>
      </w:r>
      <w:r w:rsidRPr="00203A74">
        <w:rPr>
          <w:rFonts w:ascii="Helvetica" w:hAnsi="Helvetica" w:cs="Times New Roman"/>
          <w:b/>
          <w:bCs/>
          <w:i w:val="0"/>
          <w:iCs w:val="0"/>
          <w:color w:val="000000" w:themeColor="text1"/>
        </w:rPr>
        <w:t>7</w:t>
      </w:r>
      <w:r w:rsidRPr="004249D1">
        <w:rPr>
          <w:rFonts w:ascii="Helvetica" w:hAnsi="Helvetica" w:cs="Times New Roman"/>
          <w:i w:val="0"/>
          <w:iCs w:val="0"/>
          <w:color w:val="000000" w:themeColor="text1"/>
        </w:rPr>
        <w:tab/>
      </w:r>
      <w:bookmarkEnd w:id="0"/>
      <w:r w:rsidRPr="004249D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ype of application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703"/>
        <w:gridCol w:w="1553"/>
        <w:gridCol w:w="5806"/>
      </w:tblGrid>
      <w:tr w:rsidR="005A5A40" w:rsidRPr="00EA759C" w14:paraId="022B5221" w14:textId="77777777" w:rsidTr="00572395">
        <w:trPr>
          <w:trHeight w:val="639"/>
        </w:trPr>
        <w:tc>
          <w:tcPr>
            <w:tcW w:w="1703" w:type="dxa"/>
            <w:tcBorders>
              <w:bottom w:val="single" w:sz="4" w:space="0" w:color="auto"/>
              <w:right w:val="nil"/>
            </w:tcBorders>
          </w:tcPr>
          <w:p w14:paraId="53C55E3C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plication</w:t>
            </w:r>
          </w:p>
        </w:tc>
        <w:tc>
          <w:tcPr>
            <w:tcW w:w="1553" w:type="dxa"/>
            <w:tcBorders>
              <w:left w:val="nil"/>
            </w:tcBorders>
          </w:tcPr>
          <w:p w14:paraId="55BD0919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6" w:type="dxa"/>
          </w:tcPr>
          <w:p w14:paraId="5012F419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age</w:t>
            </w:r>
          </w:p>
        </w:tc>
      </w:tr>
      <w:tr w:rsidR="005A5A40" w:rsidRPr="008616AC" w14:paraId="6D65328F" w14:textId="77777777" w:rsidTr="00572395">
        <w:tc>
          <w:tcPr>
            <w:tcW w:w="1703" w:type="dxa"/>
            <w:tcBorders>
              <w:right w:val="nil"/>
            </w:tcBorders>
          </w:tcPr>
          <w:p w14:paraId="52FA76CE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ubcutaneous</w:t>
            </w:r>
          </w:p>
        </w:tc>
        <w:tc>
          <w:tcPr>
            <w:tcW w:w="1553" w:type="dxa"/>
            <w:tcBorders>
              <w:left w:val="nil"/>
            </w:tcBorders>
          </w:tcPr>
          <w:p w14:paraId="6DACAD3A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6" w:type="dxa"/>
          </w:tcPr>
          <w:p w14:paraId="777B8469" w14:textId="01B48947" w:rsidR="00DB119A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/ M and/or Qu: 2−3 times, for ≥3 months,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Wd1c3RpbjwvQXV0aG9yPjxZZWFyPjIwMDU8L1llYXI+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Wd1c3RpbjwvQXV0aG9yPjxZZWFyPjIwMDU8L1llYXI+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Augustin et al. 200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F756BF7" w14:textId="77777777" w:rsidR="00C348BF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: 3 times/ week, in daily increasing doses from 0.15 to 15 mg; first 4 weeks: lower doses (0.15 mg plant extract (level 4) during the first 2 weeks and 1.5 mg during the next 2 weeks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Q8L1llYXI+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Q8L1llYXI+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ar-Sela and Haim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B5BBE77" w14:textId="7A44E0EA" w:rsidR="00DB119A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: 3 times/week, day 1: Serie 0 (0,01–1 mg) given on seven consecutive days as a hypersensitivity test; Day 9: 10 mg, given every other day until tumour progre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TM8L1llYXI+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TM8L1llYXI+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ar-Sela et al. 201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8939E5D" w14:textId="46B40257" w:rsidR="00DB119A" w:rsidRDefault="00DB119A" w:rsidP="00DB11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2-3 times/ week for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3 months, mean cumulative mistletoe extract dose: 4,367 mg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wNGE8L1llYXI+PFJl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wNGE8L1llYXI+PFJl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Bock et al. 2004a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589C740B" w14:textId="31409903" w:rsidR="00DB119A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: total average dosage of 16,0 mg to 20,0 mg per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xNDwvWWVhcj48UmVj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xNDwvWWVhcj48UmVj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ock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5E48D3E" w14:textId="6887D7D6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/ M/ P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/ Abietis, 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r 3 times/ week,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cmFuZGVuYmVyZ2VyPC9BdXRob3I+PFllYXI+MjAxMjwv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cmFuZGVuYmVyZ2VyPC9BdXRob3I+PFllYXI+MjAxMjwv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randenberger et al. 20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7C8AA3B4" w14:textId="6EEC636E" w:rsidR="00DB119A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ml: 2 times/ week (Monday + Thursday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cmlua21hbm48L0F1dGhvcj48WWVhcj4yMDA0PC9ZZWFy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cmlua21hbm48L0F1dGhvcj48WWVhcj4yMDA0PC9ZZWFy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rinkmann and Hertle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0D1051F3" w14:textId="4DCDF06B" w:rsidR="00DB119A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cum-Fraxini-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 ml of Viscum-Fraxini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dilution stage-2 (15 mg extract of 20 mg mistletoe herb from ash tree, diluted in di-natrium-monohydrogen phosphate, ascorbic acid and water) which is equivalent to 10 000 ng/mL injection ampoules: two ampules once week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nJhaGltPC9BdXRob3I+PFllYXI+MjAxMDwvWWVhcj48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YnJhaGltPC9BdXRob3I+PFllYXI+MjAxMDwvWWVhcj48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brahim et al. 20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8C0686A" w14:textId="30AF4DCE" w:rsidR="007805FC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60 mg: two weeks before and after sugery, 6 vials per week as follows (1 vial containing 60 mg): first pre-operative week: 1 vial, then 2 vials, then 3 vials every second day, second pre-operative week: same dosage, but in descending order, postoperative treatments: repeated in the same mann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mVzZWw8L0F1dGhvcj48WWVhcj4yMDA1PC9ZZWFyPjxS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mVzZWw8L0F1dGhvcj48WWVhcj4yMDA1PC9ZZWFyPjxS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nesel et al. 200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019EC13" w14:textId="32D37A6E" w:rsidR="007805FC" w:rsidRPr="00DD0A1A" w:rsidRDefault="007805FC" w:rsidP="007805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4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6A49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6A4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i cum Ar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or 3 times/ week, in courses of various concentrations (called “Strengths”), e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course of injections starts with one of the higher dilu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.e. lower concentrations)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radual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s to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low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gths (i.e. higher concentration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one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rse consists of 14 (to 21) injections, Sta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Strength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, change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o 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gth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 and 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ngth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sometimes 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ngth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 w:rsidR="009B3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ical sequ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gth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, 5, 4, 4, 3, 3,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t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eak for one week: 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ons are repeated in the same sequence</w:t>
            </w:r>
            <w:r w:rsidR="009B3B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reated for 3 years</w:t>
            </w:r>
            <w:r w:rsidRPr="006A4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D0A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D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Fellmer&lt;/Author&gt;&lt;Year&gt;1968&lt;/Year&gt;&lt;RecNum&gt;3338&lt;/RecNum&gt;&lt;DisplayText&gt;(Fellmer 1968)&lt;/DisplayText&gt;&lt;record&gt;&lt;rec-number&gt;3338&lt;/rec-number&gt;&lt;foreign-keys&gt;&lt;key app="EN" db-id="v0z2xa0x4srasverserxwdzmrswvdptrsew9" timestamp="1667807930"&gt;3338&lt;/key&gt;&lt;/foreign-keys&gt;&lt;ref-type name="Journal Article"&gt;17&lt;/ref-type&gt;&lt;contributors&gt;&lt;authors&gt;&lt;author&gt;Fellmer, KE&lt;/author&gt;&lt;/authors&gt;&lt;/contributors&gt;&lt;titles&gt;&lt;title&gt;A clinical trial of iscador&lt;/title&gt;&lt;secondary-title&gt;British Homeopathic Journal&lt;/secondary-title&gt;&lt;/titles&gt;&lt;periodical&gt;&lt;full-title&gt;British Homeopathic Journal&lt;/full-title&gt;&lt;/periodical&gt;&lt;pages&gt;43-47&lt;/pages&gt;&lt;volume&gt;57&lt;/volume&gt;&lt;number&gt;01&lt;/number&gt;&lt;dates&gt;&lt;year&gt;1968&lt;/year&gt;&lt;/dates&gt;&lt;isbn&gt;0007-0785&lt;/isbn&gt;&lt;urls&gt;&lt;/urls&gt;&lt;/record&gt;&lt;/Cite&gt;&lt;/EndNote&gt;</w:instrText>
            </w:r>
            <w:r w:rsidRPr="00DD0A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D0A1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Fellmer 1968)</w:t>
            </w:r>
            <w:r w:rsidRPr="00DD0A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D0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A196167" w14:textId="65823B41" w:rsidR="00DB119A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/ M/ P or combination of Qu/ M/ P: 2-3 times/ wee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llZGVsPC9BdXRob3I+PFllYXI+MjAwOTwvWWVhcj48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llZGVsPC9BdXRob3I+PFllYXI+MjAwOTwvWWVhcj48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Friedel et al. 20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5704A488" w14:textId="04860DD2" w:rsidR="00DB119A" w:rsidRDefault="00DB119A" w:rsidP="00DB11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twice per week, beginning with 0,1 ml, increasing dose to 1ml within 14 day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llc3M8L0F1dGhvcj48WWVhcj4xOTk2PC9ZZWFyPjxS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cmllc3M8L0F1dGhvcj48WWVhcj4xOTk2PC9ZZWFyPjxS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Friess et al. 199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DB0C48F" w14:textId="3B6A11C0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20 mg: seven doses/ injections, 2 times/ week (interval of 3 or 4 days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kaW48L0F1dGhvcj48WWVhcj4yMDA5PC9ZZWFyPjxS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XJkaW48L0F1dGhvcj48WWVhcj4yMDA5PC9ZZWFyPjxS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ardin 20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B65A661" w14:textId="46136BFD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L 1 ml: twice per week (days 2 and 4) for 3 months, followed by a break of 3 months before second cycle </w: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b2ViZWxsPC9BdXRob3I+PFllYXI+MjAwMjwvWWVhcj48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</w:fldData>
              </w:fldChar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b2ViZWxsPC9BdXRob3I+PFllYXI+MjAwMjwvWWVhcj48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</w:fldData>
              </w:fldChar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A06E1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oebell et al. 2002)</w: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7EC98DA" w14:textId="02E43903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FrF/ Qu Spezial: twice 0.1 mg and once 2,5 mg eac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orter&lt;/Author&gt;&lt;Year&gt;1998&lt;/Year&gt;&lt;RecNum&gt;961&lt;/RecNum&gt;&lt;DisplayText&gt;(Gorter et al. 1998)&lt;/DisplayText&gt;&lt;record&gt;&lt;rec-number&gt;961&lt;/rec-number&gt;&lt;foreign-keys&gt;&lt;key app="EN" db-id="v0z2xa0x4srasverserxwdzmrswvdptrsew9" timestamp="1622219187"&gt;961&lt;/key&gt;&lt;/foreign-keys&gt;&lt;ref-type name="Journal Article"&gt;17&lt;/ref-type&gt;&lt;contributors&gt;&lt;authors&gt;&lt;author&gt;Gorter, R. W.&lt;/author&gt;&lt;author&gt;van Wely, M.&lt;/author&gt;&lt;author&gt;Stoss, M.&lt;/author&gt;&lt;author&gt;Wollina, U.&lt;/author&gt;&lt;/authors&gt;&lt;/contributors&gt;&lt;titles&gt;&lt;title&gt;Subcutaneous infiltrates induced by injection of mistletoe extracts (Iscador)&lt;/title&gt;&lt;secondary-title&gt;American journal of therapeutics&lt;/secondary-title&gt;&lt;/titles&gt;&lt;periodical&gt;&lt;full-title&gt;American Journal of Therapeutics&lt;/full-title&gt;&lt;/periodical&gt;&lt;pages&gt;181‐187&lt;/pages&gt;&lt;volume&gt;5&lt;/volume&gt;&lt;number&gt;3&lt;/number&gt;&lt;keywords&gt;&lt;keyword&gt;Adult&lt;/keyword&gt;&lt;keyword&gt;Antineoplastic Agents, Phytogenic [administration &amp;amp; dosage, *adverse effects, chemistry]&lt;/keyword&gt;&lt;keyword&gt;Biopsy&lt;/keyword&gt;&lt;keyword&gt;Drug Eruptions [blood, *etiology, immunology, *pathology]&lt;/keyword&gt;&lt;keyword&gt;Female&lt;/keyword&gt;&lt;keyword&gt;Humans&lt;/keyword&gt;&lt;keyword&gt;Immunohistochemistry&lt;/keyword&gt;&lt;keyword&gt;Injections, Subcutaneous&lt;/keyword&gt;&lt;keyword&gt;Leukocyte Count&lt;/keyword&gt;&lt;keyword&gt;Lymphocytes [pathology]&lt;/keyword&gt;&lt;keyword&gt;Male&lt;/keyword&gt;&lt;keyword&gt;Monocytes [pathology]&lt;/keyword&gt;&lt;keyword&gt;Neutrophils&lt;/keyword&gt;&lt;keyword&gt;Plant Extracts [administration &amp;amp; dosage, *adverse effects, chemistry]&lt;/keyword&gt;&lt;keyword&gt;Plant Proteins&lt;/keyword&gt;&lt;/keywords&gt;&lt;dates&gt;&lt;year&gt;1998&lt;/year&gt;&lt;/dates&gt;&lt;accession-num&gt;CN-00265687&lt;/accession-num&gt;&lt;work-type&gt;Clinical Trial; Journal Article; Randomized Controlled Trial; Research Support, Non‐U.S. Gov&amp;apos;t&lt;/work-type&gt;&lt;urls&gt;&lt;related-urls&gt;&lt;url&gt;https://www.cochranelibrary.com/central/doi/10.1002/central/CN-00265687/full&lt;/url&gt;&lt;/related-urls&gt;&lt;/urls&gt;&lt;custom3&gt;PUBMED 10099057&lt;/custom3&gt;&lt;electronic-resource-num&gt;10.1097/00045391-199805000-000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orter et al. 199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B04502C" w14:textId="29C06276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A06E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="00655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6553AE"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 times/ week, no data on dose</w: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ZhPC9ZZWFyPjxSZWNOdW0+OTg1PC9SZWNOdW0+PERpc3BsYXlUZXh0PihHcm9zc2FydGgtTWF0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</w:fldData>
              </w:fldChar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ZhPC9ZZWFyPjxSZWNOdW0+OTg1PC9SZWNOdW0+PERpc3BsYXlUZXh0PihHcm9zc2FydGgtTWF0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</w:fldData>
              </w:fldChar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A06E1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rossarth-Maticek and Ziegler 2006a, 2007b, 2007c, 2008)</w:t>
            </w: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6553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1A9A94F" w14:textId="319D99F7" w:rsidR="00371A55" w:rsidRDefault="006553AE" w:rsidP="00371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A06E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371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1A55" w:rsidRPr="00371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ing immediately postoperatively, in increasing concentrations from 0, 1 to 3%,</w:t>
            </w:r>
            <w:r w:rsidR="00371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1A55" w:rsidRPr="00371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ven in Series (Serie: 14 vials),  injections at 2- to 3-day intervals, between the individual series: pauses of initially 2 to 3 weeks, which can gradually be </w:t>
            </w:r>
            <w:r w:rsidR="00371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longed </w:t>
            </w:r>
            <w:r w:rsidR="00371A55"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71A55" w:rsidRPr="00861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ünczler&lt;/Author&gt;&lt;Year&gt;1968&lt;/Year&gt;&lt;RecNum&gt;3339&lt;/RecNum&gt;&lt;DisplayText&gt;(Günczler et al. 1968)&lt;/DisplayText&gt;&lt;record&gt;&lt;rec-number&gt;3339&lt;/rec-number&gt;&lt;foreign-keys&gt;&lt;key app="EN" db-id="v0z2xa0x4srasverserxwdzmrswvdptrsew9" timestamp="1667808214"&gt;3339&lt;/key&gt;&lt;/foreign-keys&gt;&lt;ref-type name="Journal Article"&gt;17&lt;/ref-type&gt;&lt;contributors&gt;&lt;authors&gt;&lt;author&gt;Günczler, M.&lt;/author&gt;&lt;author&gt;Osika, C.&lt;/author&gt;&lt;author&gt;Salzer, G.&lt;/author&gt;&lt;/authors&gt;&lt;/contributors&gt;&lt;auth-address&gt;M. Gunczler&lt;/auth-address&gt;&lt;titles&gt;&lt;title&gt;Results of surgery and postoperative care in gastric carcinoma&lt;/title&gt;&lt;secondary-title&gt;Wiener klinische Wochenschrift&lt;/secondary-title&gt;&lt;tertiary-title&gt;Ergebnisse von Resektion und Nachbehandlung beim Magenkarzinom&lt;/tertiary-title&gt;&lt;/titles&gt;&lt;periodical&gt;&lt;full-title&gt;Wiener Klinische Wochenschrift&lt;/full-title&gt;&lt;/periodical&gt;&lt;pages&gt;105-106&lt;/pages&gt;&lt;volume&gt;80&lt;/volume&gt;&lt;number&gt;6&lt;/number&gt;&lt;keywords&gt;&lt;keyword&gt;article&lt;/keyword&gt;&lt;keyword&gt;follow up&lt;/keyword&gt;&lt;keyword&gt;human&lt;/keyword&gt;&lt;keyword&gt;longevity&lt;/keyword&gt;&lt;keyword&gt;medicinal plant&lt;/keyword&gt;&lt;keyword&gt;*postoperative care&lt;/keyword&gt;&lt;keyword&gt;*stomach tumor/su [Surgery]&lt;/keyword&gt;&lt;keyword&gt;Viscum album&lt;/keyword&gt;&lt;keyword&gt;plant extract/dt [Drug Therapy]&lt;/keyword&gt;&lt;/keywords&gt;&lt;dates&gt;&lt;year&gt;1968&lt;/year&gt;&lt;/dates&gt;&lt;pub-location&gt;Austria&lt;/pub-location&gt;&lt;isbn&gt;0043-5325&lt;/isbn&gt;&lt;urls&gt;&lt;related-urls&gt;&lt;url&gt;http://ovidsp.ovid.com/ovidweb.cgi?T=JS&amp;amp;PAGE=reference&amp;amp;D=emed1&amp;amp;NEWS=N&amp;amp;AN=88065334&lt;/url&gt;&lt;/related-urls&gt;&lt;/urls&gt;&lt;language&gt;German&lt;/language&gt;&lt;/record&gt;&lt;/Cite&gt;&lt;/EndNote&gt;</w:instrText>
            </w:r>
            <w:r w:rsidR="00371A55"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71A55" w:rsidRPr="0029243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ünczler et al. 1968)</w:t>
            </w:r>
            <w:r w:rsidR="00371A55"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71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62874AC" w14:textId="50E475B0" w:rsidR="00271AB2" w:rsidRPr="0029243A" w:rsidRDefault="00271AB2" w:rsidP="00371A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A06E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271A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ntrations used range from 0.01% (strength 4) to 3%; in severe cases even 5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861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ünczler&lt;/Author&gt;&lt;Year&gt;1969&lt;/Year&gt;&lt;RecNum&gt;3345&lt;/RecNum&gt;&lt;DisplayText&gt;(Günczler and Salzer 1969)&lt;/DisplayText&gt;&lt;record&gt;&lt;rec-number&gt;3345&lt;/rec-number&gt;&lt;foreign-keys&gt;&lt;key app="EN" db-id="v0z2xa0x4srasverserxwdzmrswvdptrsew9" timestamp="1668085180"&gt;3345&lt;/key&gt;&lt;/foreign-keys&gt;&lt;ref-type name="Journal Article"&gt;17&lt;/ref-type&gt;&lt;contributors&gt;&lt;authors&gt;&lt;author&gt;Günczler, M. &lt;/author&gt;&lt;author&gt;Salzer, G.&lt;/author&gt;&lt;/authors&gt;&lt;/contributors&gt;&lt;titles&gt;&lt;title&gt;Iscadortherapie in der Nachbehandlung operierter Carcinome&lt;/title&gt;&lt;secondary-title&gt;Österreichische Ärztezeitung&lt;/secondary-title&gt;&lt;/titles&gt;&lt;periodical&gt;&lt;full-title&gt;Osterreichische Arztezeitung&lt;/full-title&gt;&lt;/periodical&gt;&lt;pages&gt;2290-2298&lt;/pages&gt;&lt;volume&gt;24&lt;/volume&gt;&lt;dates&gt;&lt;year&gt;196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616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ünczler and Salzer 196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B292909" w14:textId="77159F98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 P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beginning with 1 mg, 3 times/ week, Month 8: 5 mg, followed by increasing dosages: 10 mg, 20 mg, 30 mg, up to 50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XRzY2g8L0F1dGhvcj48WWVhcj4yMDE4PC9ZZWFyPjxS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XRzY2g8L0F1dGhvcj48WWVhcj4yMDE4PC9ZZWFyPjxS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utsch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577ADB8" w14:textId="6AEB71E3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Spezial/ P: two times/ week for 12 weeks at intervals of  3 and 4 days in increasing doses according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ecommendations of the manufacturer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k 1: 0,01 mg IP, 0,01 mg IQ                                                                                Week 2: 0,1 mg IP, 0,1 mg IQ                                                                             Week 3: 1 mg IP, 1 mg IQ                                                             Week 4: 1 mg IP, 1 mg IQ                                                                                Week 5: 10 mg IP, 2,5 mg IQ                                                               Week 6: 10 mg IP, 2,5 mg IQ                                                                        Week 7: 20 mg IP, 5 mg IQ                                                                              Week 8: 20 mg IP, 5 mg IQ                                                                  Week 9: 20 mg IP, 5 mg IQ                                                                                     Week 10: 20 mg IP, 5 mg IQ                                                                                  Week 11: 20 mg IP, 5 mg IQ                                                                      Week 12: 20 mg IP, 5 mg IQ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lcjwvQXV0aG9yPjxZZWFyPjIwMDI8L1llYXI+PFJl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lcjwvQXV0aG9yPjxZZWFyPjIwMDI8L1llYXI+PFJl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Huber et al. 200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B5041A2" w14:textId="09AE63C9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i: in increasing doses: strength F, G,and H (each for 4 weeks), 2 times/ week over a period of 12 weeks and Viscum mali e planta tot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in increasing doses: 1:1000 [D3, containing 1 mg mistletoe extract], 1:100 [D2, containing 10 mg mistletoe  extract], 1:50 (2%, containing 20 mg mistletoe extract) (each for 4 weeks), 2 times/ week over a period of 12 weeks and Viscum mali e planta tot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1:1000 [D3], 1:100 [D2] and 2% each for 4 weeks): 2 times/ week over a period of 12 week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lcjwvQXV0aG9yPjxZZWFyPjIwMTE8L1llYXI+PFJl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lcjwvQXV0aG9yPjxZZWFyPjIwMTE8L1llYXI+PFJl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Huber et al. 201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C4FAE21" w14:textId="624DFD6D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istletoe extract: in increasing doses: 1 to 20mg/mL for nearly 21 month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Tk8L1llYXI+PFJl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Tk8L1llYXI+PFJl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Hwang et al. 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4FB6525C" w14:textId="77777777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: 3 times/ week from postop day 7 to week 24 in increasing doses: 8 x 0,02 mg, followed by 8 x 0,2 mg, 8 x 2 mg and 8 x 20mg, continued with 20mg to the end of the study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is schedule corresponds to the recommended treatment schedule of the manufactur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yPC9ZZWFyPjxSZWNO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yPC9ZZWFyPjxSZWNO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im et al. 20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866262A" w14:textId="3833A996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cum Cu/ M cum Cu: 3 times/ week, in increasing doses:  week 1: 0,1 mg/ml, 1 mg/ml, 10 mg/ml, week 2: 1 mg/ml, 10 mg/ml, 20 mg/ml, week 3: 10 mg/ml, 20 mg/ml, 30 mg/ml, week 4:  20 mg/ml, 30 mg/ml ,50 mg/m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jaer&lt;/Author&gt;&lt;Year&gt;1989&lt;/Year&gt;&lt;RecNum&gt;1508&lt;/RecNum&gt;&lt;DisplayText&gt;(Kjaer 1989)&lt;/DisplayText&gt;&lt;record&gt;&lt;rec-number&gt;1508&lt;/rec-number&gt;&lt;foreign-keys&gt;&lt;key app="EN" db-id="v0z2xa0x4srasverserxwdzmrswvdptrsew9" timestamp="1622219189"&gt;1508&lt;/key&gt;&lt;/foreign-keys&gt;&lt;ref-type name="Journal Article"&gt;17&lt;/ref-type&gt;&lt;contributors&gt;&lt;authors&gt;&lt;author&gt;Kjaer, M.&lt;/author&gt;&lt;/authors&gt;&lt;/contributors&gt;&lt;auth-address&gt;Department of Oncology II, Finsen Institute, Rigshospitalet, DK-2100 Copenhagen O Denmark&lt;/auth-address&gt;&lt;titles&gt;&lt;title&gt;Mistletoe (Iscador) therapy in stage IV renal adenocarcinoma. A phase II study in patients with measurable lung metastases&lt;/title&gt;&lt;secondary-title&gt;Acta Oncologica&lt;/secondary-title&gt;&lt;/titles&gt;&lt;periodical&gt;&lt;full-title&gt;Acta Oncologica&lt;/full-title&gt;&lt;/periodical&gt;&lt;pages&gt;489-494&lt;/pages&gt;&lt;volume&gt;28&lt;/volume&gt;&lt;number&gt;4&lt;/number&gt;&lt;keywords&gt;&lt;keyword&gt;adult&lt;/keyword&gt;&lt;keyword&gt;aged&lt;/keyword&gt;&lt;keyword&gt;*cancer therapy&lt;/keyword&gt;&lt;keyword&gt;clinical article&lt;/keyword&gt;&lt;keyword&gt;fatality&lt;/keyword&gt;&lt;keyword&gt;female&lt;/keyword&gt;&lt;keyword&gt;human&lt;/keyword&gt;&lt;keyword&gt;*kidney carcinoma/dt [Drug Therapy]&lt;/keyword&gt;&lt;keyword&gt;*kidney carcinoma/su [Surgery]&lt;/keyword&gt;&lt;keyword&gt;*lung metastasis/dt [Drug Therapy]&lt;/keyword&gt;&lt;keyword&gt;male&lt;/keyword&gt;&lt;keyword&gt;*phase 2 clinical trial&lt;/keyword&gt;&lt;keyword&gt;priority journal&lt;/keyword&gt;&lt;keyword&gt;subcutaneous drug administration&lt;/keyword&gt;&lt;keyword&gt;*Viscum album/dt [Drug Therapy]&lt;/keyword&gt;&lt;/keywords&gt;&lt;dates&gt;&lt;year&gt;1989&lt;/year&gt;&lt;/dates&gt;&lt;pub-location&gt;Sweden&lt;/pub-location&gt;&lt;publisher&gt;Informa Healthcare (69-77 Paul Street, London EC2A 4LQ, United Kingdom)&lt;/publisher&gt;&lt;isbn&gt;0284-186X&lt;/isbn&gt;&lt;urls&gt;&lt;related-urls&gt;&lt;url&gt;http://ovidsp.ovid.com/ovidweb.cgi?T=JS&amp;amp;PAGE=reference&amp;amp;D=emed4&amp;amp;NEWS=N&amp;amp;AN=19238869&lt;/url&gt;&lt;url&gt;https://www.tandfonline.com/doi/pdf/10.3109/02841868909092256?needAccess=true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jaer 198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06B472D" w14:textId="77777777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: beginning at dose level 0, then 0,01 to 1,0 mg/ml every other day for 2 weeks, 3 days no treatment, repeat until 14 doses 20 mg/ml, 7 days no treatment, according to the summary of product charac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GVlYmVyZzwvQXV0aG9yPjxZZWFyPjIwMDQ8L1llYXI+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GVlYmVyZzwvQXV0aG9yPjxZZWFyPjIwMDQ8L1llYXI+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leeberg et al.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C49D3B1" w14:textId="241D32D2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: 3 times /week (day 1, 3, 5),      </w:t>
            </w:r>
            <w:r w:rsid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: 1 mg, 5 mg, 10 mg</w:t>
            </w:r>
            <w:r w:rsid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2: 10 mg, 20 mg, 20 mg</w:t>
            </w:r>
            <w:r w:rsid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3: 30 mg, 30 mg, 50 mg</w:t>
            </w:r>
            <w:r w:rsid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4: 50 mg; 70 mg, 70 mg</w:t>
            </w:r>
            <w:r w:rsid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5: 80 mg, 80 mg, 100 mg</w:t>
            </w:r>
            <w:r w:rsidR="00A06E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k 6-8: 100 mg; 150 mg; 20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lose&lt;/Author&gt;&lt;Year&gt;2003&lt;/Year&gt;&lt;RecNum&gt;1554&lt;/RecNum&gt;&lt;DisplayText&gt;(Klose et al. 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Klose et al. 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4F4523F" w14:textId="4C389966" w:rsidR="00A06E13" w:rsidRDefault="00A06E13" w:rsidP="00A06E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ng ML-1/kg body weigt, 2 times/ week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r 3 months, from the first day after surger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ZW5hcnR6PC9BdXRob3I+PFllYXI+MjAwMDwvWWVhcj48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ZW5hcnR6PC9BdXRob3I+PFllYXI+MjAwMDwvWWVhcj48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Lenartz et al. 2000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3261B0DA" w14:textId="6922CB93" w:rsidR="006461EA" w:rsidRPr="008616AC" w:rsidRDefault="006461EA" w:rsidP="003D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3D257E" w:rsidRP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increasing doses, </w:t>
            </w:r>
            <w:r w:rsid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ven in </w:t>
            </w:r>
            <w:r w:rsidR="003D257E" w:rsidRP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es of 14 iniections of different strengths,</w:t>
            </w:r>
            <w:r w:rsid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257E" w:rsidRP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 of substance </w:t>
            </w:r>
            <w:r w:rsid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fresh plant) </w:t>
            </w:r>
            <w:r w:rsidR="003D257E" w:rsidRP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series averages 70-80 mg</w:t>
            </w:r>
            <w:r w:rsid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257E"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D257E" w:rsidRPr="0029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eroi&lt;/Author&gt;&lt;Year&gt;1977&lt;/Year&gt;&lt;RecNum&gt;3340&lt;/RecNum&gt;&lt;DisplayText&gt;(Leroi 1977)&lt;/DisplayText&gt;&lt;record&gt;&lt;rec-number&gt;3340&lt;/rec-number&gt;&lt;foreign-keys&gt;&lt;key app="EN" db-id="v0z2xa0x4srasverserxwdzmrswvdptrsew9" timestamp="1667808321"&gt;3340&lt;/key&gt;&lt;/foreign-keys&gt;&lt;ref-type name="Journal Article"&gt;17&lt;/ref-type&gt;&lt;contributors&gt;&lt;authors&gt;&lt;author&gt;Leroi, R.&lt;/author&gt;&lt;/authors&gt;&lt;/contributors&gt;&lt;auth-address&gt;Lukas Klin., Arlesheim Switzerland&lt;/auth-address&gt;&lt;titles&gt;&lt;title&gt;Aftertreatment with viscum album following operation for mammary carcinoma&lt;/title&gt;&lt;secondary-title&gt;Helvetica Chirurgica Acta&lt;/secondary-title&gt;&lt;tertiary-title&gt;NACHBEHANDLUNG DES OPERIERTEN MAMMAKARZINOMS MIT VISCUM ALBUM&lt;/tertiary-title&gt;&lt;/titles&gt;&lt;periodical&gt;&lt;full-title&gt;Helvetica Chirurgica Acta&lt;/full-title&gt;&lt;/periodical&gt;&lt;pages&gt;403-414&lt;/pages&gt;&lt;volume&gt;44&lt;/volume&gt;&lt;number&gt;3&lt;/number&gt;&lt;keywords&gt;&lt;keyword&gt;article&lt;/keyword&gt;&lt;keyword&gt;*breast carcinoma&lt;/keyword&gt;&lt;keyword&gt;drug analysis&lt;/keyword&gt;&lt;keyword&gt;normal human&lt;/keyword&gt;&lt;keyword&gt;prevention&lt;/keyword&gt;&lt;keyword&gt;statistics&lt;/keyword&gt;&lt;keyword&gt;therapy&lt;/keyword&gt;&lt;keyword&gt;*Viscum album&lt;/keyword&gt;&lt;/keywords&gt;&lt;dates&gt;&lt;year&gt;1977&lt;/year&gt;&lt;/dates&gt;&lt;pub-location&gt;Switzerland&lt;/pub-location&gt;&lt;isbn&gt;0018-0181&lt;/isbn&gt;&lt;urls&gt;&lt;related-urls&gt;&lt;url&gt;http://ovidsp.ovid.com/ovidweb.cgi?T=JS&amp;amp;PAGE=reference&amp;amp;D=emed2&amp;amp;NEWS=N&amp;amp;AN=8134009&lt;/url&gt;&lt;/related-urls&gt;&lt;/urls&gt;&lt;language&gt;German&lt;/language&gt;&lt;/record&gt;&lt;/Cite&gt;&lt;/EndNote&gt;</w:instrText>
            </w:r>
            <w:r w:rsidR="003D257E"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D257E" w:rsidRPr="0029243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eroi 1977)</w:t>
            </w:r>
            <w:r w:rsidR="003D257E"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D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252F77B" w14:textId="77777777" w:rsidR="00A06E13" w:rsidRDefault="00A06E13" w:rsidP="00A06E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Spezial 5 mg: week 1 +2: 1 ampoule IM Serie 0 (0,01–1 mg) daily, followed by: 1/2 ampoule (2,5 mg), 2 times/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V3ZS1NZXNjaDwvQXV0aG9yPjxZZWFyPjIwMDg8L1ll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V3ZS1NZXNjaDwvQXV0aG9yPjxZZWFyPjIwMDg8L1ll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oewe-Mesch et al. 200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74AEC52" w14:textId="2B2C1E9D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: 3 times/ week for 12 months, beginning with two boxes of Series 0 (each box contains 2 vials of 0.01 mg, 2 vials of 0.1 mg, and 3 vials of 1 mg), followed by two boxes of series I (2 vials of 0.1 mg, 2 vials of 1 mg, and 3 vials of 10 mg vials), subsequent treatment with series II (1, 10, and 20 mg) continuously until the 12th mon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5naGk8L0F1dGhvcj48WWVhcj4yMDE0PC9ZZWFyPjxS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5naGk8L0F1dGhvcj48WWVhcj4yMDE0PC9ZZWFyPjxS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onghi et al. 2014, 20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39A9D26" w14:textId="5DBD16ED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cum-Fraxini-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ampoules once weekly, one milliliter of Viscum-Fraxini in dilution stage–2 (15 mg extract of 20 mg mistletoe herb from ash tree, diluted in di-natrium-mono-hydrogen phosphate, ascorbic acid and water) which is equivalent to 10 000 ng/ml injection ampoul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JlZDwvQXV0aG9yPjxZZWFyPjIwMDQ8L1llYXI+PFJl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JlZDwvQXV0aG9yPjxZZWFyPjIwMDQ8L1llYXI+PFJl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Mabed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5FD7C2A" w14:textId="6A725C8A" w:rsidR="0063061A" w:rsidRPr="0063061A" w:rsidRDefault="0063061A" w:rsidP="006306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06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2 day interva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 data on dose 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92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ajewski&lt;/Author&gt;&lt;Year&gt;1963&lt;/Year&gt;&lt;RecNum&gt;3341&lt;/RecNum&gt;&lt;DisplayText&gt;(Majewski and Bentele 1963)&lt;/DisplayText&gt;&lt;record&gt;&lt;rec-number&gt;3341&lt;/rec-number&gt;&lt;foreign-keys&gt;&lt;key app="EN" db-id="v0z2xa0x4srasverserxwdzmrswvdptrsew9" timestamp="1667808412"&gt;3341&lt;/key&gt;&lt;/foreign-keys&gt;&lt;ref-type name="Journal Article"&gt;17&lt;/ref-type&gt;&lt;contributors&gt;&lt;authors&gt;&lt;author&gt;Majewski, A.&lt;/author&gt;&lt;author&gt;Bentele, W.&lt;/author&gt;&lt;/authors&gt;&lt;/contributors&gt;&lt;auth-address&gt;A. Majewski, Frauenklin, All. Kranke nh, Hamburg- Barmbeck&lt;/auth-address&gt;&lt;titles&gt;&lt;title&gt;SUPPLEMENTARY TREATMENT in CARCINOMA of the FEMALE GENITALS&lt;/title&gt;&lt;secondary-title&gt;Zbl. Gynak.&lt;/secondary-title&gt;&lt;tertiary-title&gt;Uber Zusatzbehandlung beim weiblichen Genitalkarzinom&lt;/tertiary-title&gt;&lt;/titles&gt;&lt;periodical&gt;&lt;full-title&gt;Zbl. Gynak.&lt;/full-title&gt;&lt;/periodical&gt;&lt;pages&gt;696-700&lt;/pages&gt;&lt;volume&gt;85&lt;/volume&gt;&lt;number&gt;20&lt;/number&gt;&lt;keywords&gt;&lt;keyword&gt;breast&lt;/keyword&gt;&lt;keyword&gt;carcinoma&lt;/keyword&gt;&lt;keyword&gt;endometrium&lt;/keyword&gt;&lt;keyword&gt;follow up&lt;/keyword&gt;&lt;keyword&gt;ovary carcinoma&lt;/keyword&gt;&lt;keyword&gt;patient&lt;/keyword&gt;&lt;keyword&gt;personal experience&lt;/keyword&gt;&lt;keyword&gt;survival rate&lt;/keyword&gt;&lt;keyword&gt;therapy&lt;/keyword&gt;&lt;keyword&gt;Viscum album&lt;/keyword&gt;&lt;keyword&gt;Viscum album extract&lt;/keyword&gt;&lt;/keywords&gt;&lt;dates&gt;&lt;year&gt;1963&lt;/year&gt;&lt;/dates&gt;&lt;urls&gt;&lt;related-urls&gt;&lt;url&gt;http://ovidsp.ovid.com/ovidweb.cgi?T=JS&amp;amp;PAGE=reference&amp;amp;D=emcl1&amp;amp;NEWS=N&amp;amp;AN=281289961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9243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Majewski and Bentele 1963)</w:t>
            </w:r>
            <w:r w:rsidRPr="0029243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61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2E5F36F" w14:textId="63F2F7E3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-3 times/ week, according to the producer´s recommendat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R0aGVzPC9BdXRob3I+PFllYXI+MjAxMDwvWWVhcj48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R0aGVzPC9BdXRob3I+PFllYXI+MjAxMDwvWWVhcj48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Matthes et al. 20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6F50BB0" w14:textId="5FDC17E1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4PC9ZZWFyPjxSZWNO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4PC9ZZWFyPjxSZWNO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527BABF9" w14:textId="77777777" w:rsidR="006F3C22" w:rsidRPr="00793AAC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application according to summary of product characteristic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5YTwvWWVhcj48UmVj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5YTwvWWVhcj48UmVj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9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D815EF3" w14:textId="79FD2B86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 to 3 times/ week doses in increasing doses, Subgroup analysis: over a period of at least 6 months, high s.c. VA-applications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0.2 mg/mL 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1 mg/mL or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10 mg/mL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ei&lt;/Author&gt;&lt;Year&gt;2019b&lt;/Year&gt;&lt;RecNum&gt;2148&lt;/RecNum&gt;&lt;DisplayText&gt;(Oei et al. 2019b)&lt;/DisplayText&gt;&lt;record&gt;&lt;rec-number&gt;2148&lt;/rec-number&gt;&lt;foreign-keys&gt;&lt;key app="EN" db-id="v0z2xa0x4srasverserxwdzmrswvdptrsew9" timestamp="1622219190"&gt;2148&lt;/key&gt;&lt;/foreign-keys&gt;&lt;ref-type name="Journal Article"&gt;17&lt;/ref-type&gt;&lt;contributors&gt;&lt;authors&gt;&lt;author&gt;Oei, S. L.&lt;/author&gt;&lt;author&gt;Thronicke, A.&lt;/author&gt;&lt;author&gt;Kroz, M.&lt;/author&gt;&lt;author&gt;Matthes, H.&lt;/author&gt;&lt;author&gt;Schad, F.&lt;/author&gt;&lt;/authors&gt;&lt;/contributors&gt;&lt;titles&gt;&lt;title&gt;Use and Safety of Viscum album L Applications in Cancer Patients With Preexisting Autoimmune Diseases: Findings From the Network Oncology Study&lt;/title&gt;&lt;secondary-title&gt;Integrative cancer therapies&lt;/secondary-title&gt;&lt;/titles&gt;&lt;periodical&gt;&lt;full-title&gt;Integrative Cancer Therapies&lt;/full-title&gt;&lt;/periodical&gt;&lt;pages&gt;1534735419832367&lt;/pages&gt;&lt;volume&gt;18&lt;/volume&gt;&lt;keywords&gt;&lt;keyword&gt;adverse event&lt;/keyword&gt;&lt;keyword&gt;autoimmune disease/dt [Drug Therapy]&lt;/keyword&gt;&lt;keyword&gt;autoimmune disease/et [Etiology]&lt;/keyword&gt;&lt;keyword&gt;*chemistry&lt;/keyword&gt;&lt;keyword&gt;cohort analysis&lt;/keyword&gt;&lt;keyword&gt;complication&lt;/keyword&gt;&lt;keyword&gt;female&lt;/keyword&gt;&lt;keyword&gt;human&lt;/keyword&gt;&lt;keyword&gt;male&lt;/keyword&gt;&lt;keyword&gt;middle aged&lt;/keyword&gt;&lt;keyword&gt;neoplasm&lt;/keyword&gt;&lt;keyword&gt;oncology&lt;/keyword&gt;&lt;keyword&gt;phytotherapy&lt;/keyword&gt;&lt;keyword&gt;procedures&lt;/keyword&gt;&lt;keyword&gt;register&lt;/keyword&gt;&lt;keyword&gt;Viscum album&lt;/keyword&gt;&lt;keyword&gt;plant extract/ae [Adverse Drug Reaction]&lt;/keyword&gt;&lt;keyword&gt;plant extract/dt [Drug Therapy]&lt;/keyword&gt;&lt;/keywords&gt;&lt;dates&gt;&lt;year&gt;2019b&lt;/year&gt;&lt;/dates&gt;&lt;pub-location&gt;United States&lt;/pub-location&gt;&lt;publisher&gt;NLM (Medline)&lt;/publisher&gt;&lt;isbn&gt;1552-695X (electronic)&amp;#xD;1552-695X&lt;/isbn&gt;&lt;urls&gt;&lt;related-urls&gt;&lt;url&gt;http://ovidsp.ovid.com/ovidweb.cgi?T=JS&amp;amp;PAGE=reference&amp;amp;D=emexb&amp;amp;NEWS=N&amp;amp;AN=626571547&lt;/url&gt;&lt;url&gt;https://journals.sagepub.com/doi/pdf/10.1177/1534735419832367&lt;/url&gt;&lt;/related-urls&gt;&lt;/urls&gt;&lt;electronic-resource-num&gt;http://dx.doi.org/10.1177/15347354198323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9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2360660E" w14:textId="76AE9250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E: 3 times/ week,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aDwvQXV0aG9yPjxZZWFyPjIwMjA8L1llYXI+PFJlY051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aDwvQXV0aG9yPjxZZWFyPjIwMjA8L1llYXI+PFJlY051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h 20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22FF37C" w14:textId="601A1E9A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: in increasing doses:  3 x 1 mg, 3 x 5 mg, 3 x 10mg, 3 x 20 mg, 3 x 30 mg, remaining doses: 50 mg and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Spezial: in increasing doses:  2 x 0.01 mg, 2 x 0.1 mg , 11 x 1 mg , 8 x 2 mg, remaining doses: 5 mg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 times/ week (e.g., Monday, Wednesday, and Friday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Wx6ZXI8L0F1dGhvcj48WWVhcj4yMDE4PC9ZZWFyPjxS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Wx6ZXI8L0F1dGhvcj48WWVhcj4yMDE4PC9ZZWFyPjxS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Pelzer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BEA3DA3" w14:textId="77777777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: 3 times/ week, increasing doses: starting with 1 mg to 200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aWFvPC9BdXRob3I+PFllYXI+MjAwNDwvWWVhcj48UmVj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aWFvPC9BdXRob3I+PFllYXI+MjAwNDwvWWVhcj48UmVj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Piao et al.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04B7778" w14:textId="4D5829F2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 times/ week: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1:  0,2 mg s.c. (7 </w:t>
            </w:r>
            <w:proofErr w:type="gram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als)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gramEnd"/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2: 0,2 mg s.c. (7 vials), 2 mg s.c. (3 vials)                        Month 3: 2 mg s.c. (10 vials), 20 mg s.c.  (1 vial)                               Month 4: 20 mg s.c. (9 vials)   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5: 20 mg s.c. (8 vials)                                       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6: 20 mg s.c. (8 vials)                                     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7: 20 mg s.c. (9 vials)                                             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8: 20 mg s.c. (12 vials)                                                 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9: 20 mg s.c. (8 vials)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10: 20 mg s.c. (12 vials)                                            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1: 20 mg s.c. (9 vials)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12: 20 mg s.c. (6 vials)                                    </w:t>
            </w:r>
            <w:r w:rsidR="006F3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13-36: 20 mg (8 vials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4PC9ZZWFyPjxS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4PC9ZZWFyPjxS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ynel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62EBAA60" w14:textId="3228FE24" w:rsidR="006F3C22" w:rsidRPr="00793AAC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up to 3 times/week in increasing doses, Month 3 (0,2 mg → 20 mg, 2 times/ week):  week 1 (0,2 mg), week 2 (2 mg), week 3 and 4 (20 mg); 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7 (0.2 mg → 20 mg, 1 time/ week): week 1 (0,2 mg), week 2 (2 mg)., week 3 and 4 (20 mg);                       </w:t>
            </w:r>
            <w:r w:rsidR="00976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8 (20 mg, 2 times/ week);                                                             Month 9-18 (20 mg, 3 times/ week);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20 (2 mg → 20 mg, 3 times/ week): week 1 (0,2 mg), week 2 (2 mg), week 3 and 4 (20 mg);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21-30 (20 mg, 3 times/ week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5PC9ZZWFyPjxS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5PC9ZZWFyPjxS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ynel et al. 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05F40DA1" w14:textId="3771B098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3 times/ week for 85 months in increasing doses: beginning with 0,2 mg, week 2: 2mg for 40 months, month 41: 20mg for the folllowing 44 month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IwPC9ZZWFyPjxS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IwPC9ZZWFyPjxS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ynel et al. 20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6C3AD84" w14:textId="204C122C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Q8L1llYXI+PFJl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Q8L1llYXI+PFJl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79E0A4FD" w14:textId="02E4DB2D" w:rsidR="006F3C22" w:rsidRPr="00793AAC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0116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/ Mali/ Quercus/ all other AbnobaViscum</w:t>
            </w:r>
            <w:r w:rsidRPr="000116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parations (Abietis, Aceris, Amygdali, Betulae, Crataegi and Pini): low dose group: 0.02 mg, high dose group: 0.1 mg to 40 mg </w:t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c8L1llYXI+PFJl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</w:fldData>
              </w:fldChar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c8L1llYXI+PFJl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</w:fldData>
              </w:fldChar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E7E73" w:rsidRPr="0001161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7)</w:t>
            </w:r>
            <w:r w:rsidR="003E7E73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A2682C2" w14:textId="16F091AC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pplication according to summary of product charac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iPC9ZZWFyPjxS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4YjwveWVhcj48L2RhdGVzPjxwdWItbG9j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iPC9ZZWFyPjxS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4YjwveWVhcj48L2RhdGVzPjxwdWItbG9j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8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BF9528F" w14:textId="761C1C68" w:rsidR="006F3C22" w:rsidRDefault="006F3C22" w:rsidP="006F3C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ml: twice per week, therapy duration: 270 day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1bWFjaGVyPC9BdXRob3I+PFllYXI+MjAwMzwvWWVh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1bWFjaGVyPC9BdXRob3I+PFllYXI+MjAwMzwvWWVh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umacher et al. 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3B2CF66" w14:textId="78DC1147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: 3 times/ week, week 1: 1 mg; week 2: 2,5 mg, week 3: 5 mg; week 4: 1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lmZXJ0PC9BdXRob3I+PFllYXI+MjAwNzwvWWVhcj48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lmZXJ0PC9BdXRob3I+PFllYXI+MjAwNzwvWWVhcj48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eifert et al. 200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D8FB68C" w14:textId="1A09EEC7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,5ml (containing 10, 30 or 70 ng ML/ml): 2 times/ week for 15 consecutive week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1pZ2xhc292PC9BdXRob3I+PFllYXI+MjAwNDwvWWVh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1pZ2xhc292PC9BdXRob3I+PFllYXI+MjAwNDwvWWVh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emiglasov et al.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64E5DD3" w14:textId="5DEDCB69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 ml (containing 30 ng ML/ml): 2 times/ week (on days 1 and 4 of each week) for 16 to 24 consecutive day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1pZ2xhem92PC9BdXRob3I+PFllYXI+MjAwNjwvWWVh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1pZ2xhem92PC9BdXRob3I+PFllYXI+MjAwNjwvWWVh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emiglazov et al. 20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7920385E" w14:textId="6EC255D9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: 3 times/ week,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F3PC9BdXRob3I+PFllYXI+MjAwNDwvWWVhcj48UmVj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F3PC9BdXRob3I+PFllYXI+MjAwNDwvWWVhcj48UmVj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haw et al. 200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3EDD893" w14:textId="6F524269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3 times/ week, for seven weeks, in increasing doses: 1 mg up to 100 mg (Series): week 1: 3 x 1mg, week 2: 3 x 5mg,           week 3: 3 x 10 mg, week 4+5: 3 x 20mg, week 6: 3 x 50mg, week 7: 3 x 10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48L0F1dGhvcj48WWVhcj4yMDEwPC9ZZWFyPjxSZWNO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b248L0F1dGhvcj48WWVhcj4yMDEwPC9ZZWFyPjxSZWNO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on et al. 20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D87C023" w14:textId="0585B191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raxini, mali, quercus, pini, abietis, aceris, betulae, ulmi, salicis, amygdali. populi, cratagi, and tiliae): 3 times/ week, according to the summary of product characteristics for each of the product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ginning with a very low or low dose of mistletoe extract, increasing to a moderate or high dose over tim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very low (≤0.02 mg/Ml), low (&gt;0.02–0.2 mg/mL), moderate (&gt;0.2–2.0 mg/mL), high (&gt;2.0 mg/mL)                               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very low (&lt;1 mg/mL), low (1–&lt;10 mg/mL), moderate (10–&lt;30 mg/mL), high (≥30 mg/mL)                                                              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very low (≤0.01 mg/mL), low (&gt;0.01–&lt;1 mg/mL), moderate (1–&lt;10 mg/mL), high (≥10 mg/mL)                       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very low (Strengths A and B), low (Strengths C and D), moderate (Strengths E and F), high (Strengths G and H),               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very low (Strength 1), low (Strengths 6 and 12), moderate (Strengths 24 and 32), high (Strength 60)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</w:t>
            </w:r>
            <w:r w:rsidR="009762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ktin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="00DC7D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03A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="00DC7D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03A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0YTwvWWVhcj48
UmVjTnVtPjI3MzY8L1JlY051bT48RGlzcGxheVRleHQ+KFN0ZWVsZSBldCBhbC4gMjAxNGEpPC9E
aXNwbGF5VGV4dD48cmVjb3JkPjxyZWMtbnVtYmVyPjI3MzY8L3JlYy1udW1iZXI+PGZvcmVpZ24t
a2V5cz48a2V5IGFwcD0iRU4iIGRiLWlkPSJ2MHoyeGEweDRzcmFzdmVyc2VyeHdkem1yc3d2ZHB0
cnNldzkiIHRpbWVzdGFtcD0iMTYyMjIxOTE5MiI+MjczNj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QWR2ZXJzZSBk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</w:fldData>
              </w:fldChar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0YTwvWWVhcj48
UmVjTnVtPjI3MzY8L1JlY051bT48RGlzcGxheVRleHQ+KFN0ZWVsZSBldCBhbC4gMjAxNGEpPC9E
aXNwbGF5VGV4dD48cmVjb3JkPjxyZWMtbnVtYmVyPjI3MzY8L3JlYy1udW1iZXI+PGZvcmVpZ24t
a2V5cz48a2V5IGFwcD0iRU4iIGRiLWlkPSJ2MHoyeGEweDRzcmFzdmVyc2VyeHdkem1yc3d2ZHB0
cnNldzkiIHRpbWVzdGFtcD0iMTYyMjIxOTE5MiI+MjczNj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QWR2ZXJzZSBk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</w:fldData>
              </w:fldChar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F44B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eele et al. 2014a)</w:t>
            </w:r>
            <w:r w:rsidRPr="00CF44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086CF5A7" w14:textId="5F9C3C51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 ng ML-1/kg body weight, twice per week for 60 weeks, in intervals of 12 weeks, 4 weeks pause) as recommended by the manufactur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1ZXItVm9ndDwvQXV0aG9yPjxZZWFyPjIwMDE8L1ll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1ZXItVm9ndDwvQXV0aG9yPjxZZWFyPjIwMDE8L1ll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euer-Vogt et al. 2001, 20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6B5C71E" w14:textId="77777777" w:rsidR="00011615" w:rsidRPr="00793AAC" w:rsidRDefault="00011615" w:rsidP="000116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/ P/ M/ NS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/ P cum Hg/ Q/ NS, Eur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/ NS, 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/ P, Plenoso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verage duration of therapy: 2.68 years (median 1.68 years),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VtcGY8L0F1dGhvcj48WWVhcj4yMDAwPC9ZZWFyPjxS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VtcGY8L0F1dGhvcj48WWVhcj4yMDAwPC9ZZWFyPjxS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umpf et al. 200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0070975C" w14:textId="20106B0B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0,2 mg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ygdali 0,2 mg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5 mg:  according to the summary of product charac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3PC9ZZWFy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3PC9ZZWFy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34510A65" w14:textId="77777777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etis/ Aceris/ Craetegi/ Fraxini/ Mali/ Quercus/ Pini: according to the summary of product charace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4PC9ZZWFy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4PC9ZZWFy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240886C8" w14:textId="7E9C366D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etis/ Aceris/ Fraxini/ Mali/ Pini/ Quercus: according to the summary of product charac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TwvWWVh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TwvWWVh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20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55BF339A" w14:textId="77777777" w:rsidR="003E7E73" w:rsidRPr="00793AAC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jwvWWVh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jwvWWVh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20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3FE01F1B" w14:textId="7C31AC64" w:rsidR="003E7E73" w:rsidRPr="00793AAC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Spezial: 3 times/ week (i.e. Monday, Wednesday, Friday) within 18 weeks, dose escalation schedule: 2 × 0,01 mg, 2 × 0,1 mg, 11 × 1 mg, 8 × 2 mg, remaining doses of 5 mg, according to the guidelines of the manufactur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wOTwvWWVhcj48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wOTwvWWVhcj48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röger et al. 2009, 20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C82A2B9" w14:textId="77777777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/ Qu Spezial: 3 times/ week, increasing doses from 0.01 mg up to 10 mg: 2 x 0,01 mg, 2 </w:t>
            </w:r>
            <w:proofErr w:type="gram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 0</w:t>
            </w:r>
            <w:proofErr w:type="gram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1 mg, 5 x 1 mg, 5 x 2 mg and 8 x 5 mg, remaining doses of 1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xMzwvWWVhcj48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xMzwvWWVhcj48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röger et al. 2013, 2014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27B4380" w14:textId="339EB7F6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: 3 times/ week, dose escalation schedule: 3 × 1 </w:t>
            </w:r>
            <w:proofErr w:type="gram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g,   </w:t>
            </w:r>
            <w:proofErr w:type="gram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              3 × 5 mg, 3 × 10 mg, 3 × 20 mg, 3 × 30 mg, remaining doses of 5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xNGI8L1llYXI+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sO2Z2VyPC9BdXRob3I+PFllYXI+MjAxNGI8L1llYXI+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röger et al. 2014b, 201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180A4F54" w14:textId="74F9B082" w:rsidR="003E7E73" w:rsidRPr="00793AAC" w:rsidRDefault="003E7E73" w:rsidP="003E7E7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cum Ag: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erthmann&lt;/Author&gt;&lt;Year&gt;2014&lt;/Year&gt;&lt;RecNum&gt;3127&lt;/RecNum&gt;&lt;DisplayText&gt;(Werthmann et al. 2014)&lt;/DisplayText&gt;&lt;record&gt;&lt;rec-number&gt;3127&lt;/rec-number&gt;&lt;foreign-keys&gt;&lt;key app="EN" db-id="v0z2xa0x4srasverserxwdzmrswvdptrsew9" timestamp="1622219193"&gt;3127&lt;/key&gt;&lt;/foreign-keys&gt;&lt;ref-type name="Journal Article"&gt;17&lt;/ref-type&gt;&lt;contributors&gt;&lt;authors&gt;&lt;author&gt;Werthmann, Paul Georg&lt;/author&gt;&lt;author&gt;Helling, Dieter&lt;/author&gt;&lt;author&gt;Heusser, Peter&lt;/author&gt;&lt;author&gt;Kienle, Gunver Sophia&lt;/author&gt;&lt;/authors&gt;&lt;/contributors&gt;&lt;auth-address&gt;Institute for Applied Epistemology and Medical Methodology, University of Witten/Herdecke, Freiburg, Germany&amp;#xD;Medical Practice for General Medicine, Koblenz, Germany&amp;#xD;Faculty of Health, Chair of Theory of Medicine, Integrative and Anthroposophic Medicine, Institute of Integrative Medicine, University of Witten/Herdecke, Herdecke, Germany&lt;/auth-address&gt;&lt;titles&gt;&lt;title&gt;Tumour response following high-dose intratumoural application of Viscum album on a patient with adenoid cystic carcinoma&lt;/title&gt;&lt;secondary-title&gt;BMJ Case Reports&lt;/secondary-title&gt;&lt;/titles&gt;&lt;periodical&gt;&lt;full-title&gt;BMJ Case Reports&lt;/full-title&gt;&lt;/periodical&gt;&lt;pages&gt;1-5&lt;/pages&gt;&lt;dates&gt;&lt;year&gt;2014&lt;/year&gt;&lt;/dates&gt;&lt;publisher&gt;BMJ Publishing Group&lt;/publisher&gt;&lt;isbn&gt;1757-790X&lt;/isbn&gt;&lt;accession-num&gt;97342436. Language: English. Entry Date: In Process. Revision Date: 20140812. Publication Type: Article. Journal Subset: Biomedical&lt;/accession-num&gt;&lt;urls&gt;&lt;related-urls&gt;&lt;url&gt;http://search.ebscohost.com/login.aspx?direct=true&amp;amp;db=cin20&amp;amp;AN=97342436&amp;amp;site=ehost-live&lt;/url&gt;&lt;url&gt;https://casereports.bmj.com/content/2014/bcr-2013-203180&lt;/url&gt;&lt;/related-urls&gt;&lt;/urls&gt;&lt;electronic-resource-num&gt;10.1136/bcr-2013-203180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5E921292" w14:textId="5813C285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cum Hg: Series I (vials of 0.1–10mg), 3 times/ week and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60mg: 3 times/ wee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TwvWWVh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TwvWWVh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17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432CC1F8" w14:textId="340E7CFE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ini D10 (every other day)/ AbnobaViscum Fraxini 20 mg (2 times/ week), Helixor P 1-10 mg (every other day/ 2 times/ week)/ 10-30 mg (2 times/week)/ 100 mg (1 or 2 times/ week)/ 200 mg ( 2 times/ week), Iscador cum Hg 20 mg (2 times/ week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jwvWWVh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jwvWWVh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17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24DF48B4" w14:textId="77777777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40 mg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licis Strength A and 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YjwvWWVh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YjwvWWVh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8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76005655" w14:textId="5D70FBDA" w:rsidR="003E7E73" w:rsidRPr="00793AAC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16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E Pini/ Mali: </w:t>
            </w:r>
            <w:r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times/ week, with treatment breaks: 1 month out of 3 </w:t>
            </w:r>
            <w:r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                        Month 0-6:  VAE Pini 1 mg;                                                        Month 9-13: VAE Pini 1 mg - 20 mg;                                         Month 13 - year 3:  VAE Mali 20 mg;                                                   Year 3 - present (y 20): VAE Mali 20 mg</w:t>
            </w:r>
            <w:r w:rsidR="004A0938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0938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A0938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erthmann&lt;/Author&gt;&lt;Year&gt;2018c&lt;/Year&gt;&lt;RecNum&gt;3137&lt;/RecNum&gt;&lt;DisplayText&gt;(Werthmann, Kempenich and Kienle 2018c)&lt;/DisplayText&gt;&lt;record&gt;&lt;rec-number&gt;3137&lt;/rec-number&gt;&lt;foreign-keys&gt;&lt;key app="EN" db-id="v0z2xa0x4srasverserxwdzmrswvdptrsew9" timestamp="1622219193"&gt;3137&lt;/key&gt;&lt;/foreign-keys&gt;&lt;ref-type name="Journal Article"&gt;17&lt;/ref-type&gt;&lt;contributors&gt;&lt;authors&gt;&lt;author&gt;Werthmann, P. G.&lt;/author&gt;&lt;author&gt;Kempenich, R.&lt;/author&gt;&lt;author&gt;Kienle, G. S.&lt;/author&gt;&lt;/authors&gt;&lt;/contributors&gt;&lt;titles&gt;&lt;title&gt;Long-Term Tumor-Free Survival in a Patient with Stage IV Epithelial Ovarian Cancer Undergoing High-Dose Chemotherapy and Viscum album Extract Treatment: A Case Report&lt;/title&gt;&lt;secondary-title&gt;The Permanente journal&lt;/secondary-title&gt;&lt;/titles&gt;&lt;periodical&gt;&lt;full-title&gt;The Permanente journal&lt;/full-title&gt;&lt;/periodical&gt;&lt;pages&gt;18-025&lt;/pages&gt;&lt;volume&gt;23&lt;/volume&gt;&lt;keywords&gt;&lt;keyword&gt;cancer staging&lt;/keyword&gt;&lt;keyword&gt;case report&lt;/keyword&gt;&lt;keyword&gt;dose response&lt;/keyword&gt;&lt;keyword&gt;*drug therapy&lt;/keyword&gt;&lt;keyword&gt;female&lt;/keyword&gt;&lt;keyword&gt;hematopoietic stem cell transplantation&lt;/keyword&gt;&lt;keyword&gt;human&lt;/keyword&gt;&lt;keyword&gt;lymph node metastasis&lt;/keyword&gt;&lt;keyword&gt;middle aged&lt;/keyword&gt;&lt;keyword&gt;pathology&lt;/keyword&gt;&lt;keyword&gt;quality of life&lt;/keyword&gt;&lt;keyword&gt;therapy&lt;/keyword&gt;&lt;keyword&gt;*Viscum album&lt;/keyword&gt;&lt;keyword&gt;antineoplastic agent/ad [Drug Administration]&lt;/keyword&gt;&lt;keyword&gt;antineoplastic agent/dt [Drug Therapy]&lt;/keyword&gt;&lt;keyword&gt;plant extract&lt;/keyword&gt;&lt;/keywords&gt;&lt;dates&gt;&lt;year&gt;2018c&lt;/year&gt;&lt;/dates&gt;&lt;pub-location&gt;United States&lt;/pub-location&gt;&lt;publisher&gt;NLM (Medline)&lt;/publisher&gt;&lt;isbn&gt;1552-5775 (electronic)&amp;#xD;1552-5775&lt;/isbn&gt;&lt;urls&gt;&lt;related-urls&gt;&lt;url&gt;http://ovidsp.ovid.com/ovidweb.cgi?T=JS&amp;amp;PAGE=reference&amp;amp;D=emed19&amp;amp;NEWS=N&amp;amp;AN=625705800&lt;/url&gt;&lt;url&gt;https://www.ncbi.nlm.nih.gov/pmc/articles/PMC6307551/pdf/18-025.pdf&lt;/url&gt;&lt;/related-urls&gt;&lt;/urls&gt;&lt;electronic-resource-num&gt;http://dx.doi.org/10.7812/TPP/18-025&lt;/electronic-resource-num&gt;&lt;language&gt;English&lt;/language&gt;&lt;/record&gt;&lt;/Cite&gt;&lt;/EndNote&gt;</w:instrText>
            </w:r>
            <w:r w:rsidR="004A0938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A0938" w:rsidRPr="0001161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="004A0938" w:rsidRPr="0001161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18c)</w:t>
            </w:r>
            <w:r w:rsidR="004A0938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4A0938" w:rsidRPr="00011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359DD78" w14:textId="3C7768AA" w:rsidR="003E7E73" w:rsidRP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: 7 injections in increasing dosages (Series I, II or IV) followed by 7 injections in decreasing dosages (Ser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 II or IV, each backwards), with a subsequent treatment break of 2 weeks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e I:7 vials of lower dosage (3×1mg/mL, 3×5mg/mL, 1×10mg/mL);                                             </w:t>
            </w:r>
            <w:r w:rsidR="004A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e II: 7 vials of medium dosage (2×10mg/mL, 2×20mg/mL, 3×30mg/mL);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e IV: 7 vials of higher dosage (2×20mg/mL, 2×30mg/mL, 3×50mg/ mL)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-4: Series I (1 mg/ 5 mg/ 10 mg), 3 times/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5-6: Series II (10 mg/ 20 mg/ 30 mg), 3 times/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6-24:  Series IV (20 mg/ 30 mg/ 50 mg), 3 times/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25-74: Series IV (20 mg/ 30 mg/ 50 mg), 2 times/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74-86: treatment break                                                                         Month 87-156: Series IV (20 mg/ 30 mg/ 50 mg), 2 times/ week                                                      Month 157-160: treatment break                                                                                   Month 161-192: Series IV (20 mg/ 30 mg/ 50 mg), 2 times/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93-228: Series IV (20 mg/ 30 mg/ 50  mg), 2 cycles per ye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ZDwvWWVh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==
</w:fldData>
              </w:fldChar>
            </w:r>
            <w:r w:rsidRPr="003E7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ZDwvWWVh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==
</w:fldData>
              </w:fldChar>
            </w:r>
            <w:r w:rsidRPr="003E7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3E7E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3E7E7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18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3E7E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9920782" w14:textId="7E0DCAE2" w:rsidR="003E7E73" w:rsidRDefault="003E7E73" w:rsidP="003E7E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100 mg, 2 times/ week and 1-10 mg, once week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erthmann&lt;/Author&gt;&lt;Year&gt;2019b&lt;/Year&gt;&lt;RecNum&gt;3148&lt;/RecNum&gt;&lt;DisplayText&gt;(Werthmann, Kindermann and Kienle 2019b)&lt;/DisplayText&gt;&lt;record&gt;&lt;rec-number&gt;3148&lt;/rec-number&gt;&lt;foreign-keys&gt;&lt;key app="EN" db-id="v0z2xa0x4srasverserxwdzmrswvdptrsew9" timestamp="1622219193"&gt;3148&lt;/key&gt;&lt;/foreign-keys&gt;&lt;ref-type name="Journal Article"&gt;17&lt;/ref-type&gt;&lt;contributors&gt;&lt;authors&gt;&lt;author&gt;Werthmann, P. G.&lt;/author&gt;&lt;author&gt;Kindermann, L.&lt;/author&gt;&lt;author&gt;Kienle, G. S.&lt;/author&gt;&lt;/authors&gt;&lt;/contributors&gt;&lt;titles&gt;&lt;title&gt;Chemoimmunotherapy in Advanced Renal Cell Carcinoma: A Case Report of a Long-Term Survivor Adjunctly Treated with Viscum album Extracts&lt;/title&gt;&lt;secondary-title&gt;Complementary medicine research&lt;/secondary-title&gt;&lt;/titles&gt;&lt;periodical&gt;&lt;full-title&gt;Complementary Medicine Research&lt;/full-title&gt;&lt;/periodical&gt;&lt;pages&gt;276-279&lt;/pages&gt;&lt;volume&gt;26&lt;/volume&gt;&lt;number&gt;4&lt;/number&gt;&lt;keywords&gt;&lt;keyword&gt;case report&lt;/keyword&gt;&lt;keyword&gt;*chemistry&lt;/keyword&gt;&lt;keyword&gt;human&lt;/keyword&gt;&lt;keyword&gt;immunotherapy&lt;/keyword&gt;&lt;keyword&gt;kidney tumor/dt [Drug Therapy]&lt;/keyword&gt;&lt;keyword&gt;male&lt;/keyword&gt;&lt;keyword&gt;middle aged&lt;/keyword&gt;&lt;keyword&gt;multimodality cancer therapy&lt;/keyword&gt;&lt;keyword&gt;phytotherapy&lt;/keyword&gt;&lt;keyword&gt;renal cell carcinoma/dt [Drug Therapy]&lt;/keyword&gt;&lt;keyword&gt;survival&lt;/keyword&gt;&lt;keyword&gt;Viscum album&lt;/keyword&gt;&lt;keyword&gt;antineoplastic agent/dt [Drug Therapy]&lt;/keyword&gt;&lt;keyword&gt;plant extract/dt [Drug Therapy]&lt;/keyword&gt;&lt;/keywords&gt;&lt;dates&gt;&lt;year&gt;2019b&lt;/year&gt;&lt;/dates&gt;&lt;pub-location&gt;Switzerland&lt;/pub-location&gt;&lt;publisher&gt;NLM (Medline)&lt;/publisher&gt;&lt;isbn&gt;2504-2106 (electronic)&amp;#xD;2504-2106&lt;/isbn&gt;&lt;urls&gt;&lt;related-urls&gt;&lt;url&gt;http://ovidsp.ovid.com/ovidweb.cgi?T=JS&amp;amp;PAGE=reference&amp;amp;D=emexa&amp;amp;NEWS=N&amp;amp;AN=626999239&lt;/url&gt;&lt;url&gt;https://www.karger.com/Article/Pdf/496866&lt;/url&gt;&lt;/related-urls&gt;&lt;/urls&gt;&lt;electronic-resource-num&gt;http://dx.doi.org/10.1159/00049686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19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0012142D" w14:textId="085774E3" w:rsidR="004A0938" w:rsidRDefault="004A0938" w:rsidP="004A09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: 3 times/ week (e.g. Monday, Wednesday, Friday) according to mainly general recommendations, i.e. Series 0, Series 1, or Series 2 injections (Series 2 not used in this case),                                                 Series 0: 7 injections at a lower dosage (2 × 0.01 mg/ml, 2 × 0.1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g/ml, 3 × 1 mg/ml);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es 1: 7 injections at higher dosage (2 × 0.1 mg/ml, 2 × 1 mg/ml, 3 × 10 mg/ml);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rt: repeated injections of Series 0 for five weeks, followed: by a one-week pause, After this break: depending on the patient's response, either Series 0 is repeated, or the next series commenc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ode&lt;/Author&gt;&lt;Year&gt;2009&lt;/Year&gt;&lt;RecNum&gt;3184&lt;/RecNum&gt;&lt;DisplayText&gt;(Wode et al. 2009)&lt;/DisplayText&gt;&lt;record&gt;&lt;rec-number&gt;3184&lt;/rec-number&gt;&lt;foreign-keys&gt;&lt;key app="EN" db-id="v0z2xa0x4srasverserxwdzmrswvdptrsew9" timestamp="1622219193"&gt;3184&lt;/key&gt;&lt;/foreign-keys&gt;&lt;ref-type name="Journal Article"&gt;17&lt;/ref-type&gt;&lt;contributors&gt;&lt;authors&gt;&lt;author&gt;Wode, K.&lt;/author&gt;&lt;author&gt;Schneider, T.&lt;/author&gt;&lt;author&gt;Lundberg, I.&lt;/author&gt;&lt;author&gt;Kienle, G. S.&lt;/author&gt;&lt;/authors&gt;&lt;/contributors&gt;&lt;titles&gt;&lt;title&gt;Mistletoe treatment in cancer-related fatigue: a case report&lt;/title&gt;&lt;secondary-title&gt;Cases Journal&lt;/secondary-title&gt;&lt;/titles&gt;&lt;periodical&gt;&lt;full-title&gt;Cases Journal&lt;/full-title&gt;&lt;/periodical&gt;&lt;pages&gt;77-77&lt;/pages&gt;&lt;volume&gt;2&lt;/volume&gt;&lt;number&gt;1&lt;/number&gt;&lt;keywords&gt;&lt;keyword&gt;Cancer Fatigue -- Drug Therapy&lt;/keyword&gt;&lt;keyword&gt;Mistletoe -- Therapeutic Use&lt;/keyword&gt;&lt;keyword&gt;Adult&lt;/keyword&gt;&lt;keyword&gt;Female&lt;/keyword&gt;&lt;/keywords&gt;&lt;dates&gt;&lt;year&gt;2009&lt;/year&gt;&lt;/dates&gt;&lt;publisher&gt;BioMed Central&lt;/publisher&gt;&lt;isbn&gt;1757-1626&lt;/isbn&gt;&lt;accession-num&gt;104907338. Language: English. Entry Date: 20110318. Revision Date: 20150711. Publication Type: Journal Article&lt;/accession-num&gt;&lt;urls&gt;&lt;related-urls&gt;&lt;url&gt;http://search.ebscohost.com/login.aspx?direct=true&amp;amp;db=cin20&amp;amp;AN=104907338&amp;amp;site=ehost-live&lt;/url&gt;&lt;url&gt;https://www.ncbi.nlm.nih.gov/pmc/articles/PMC2654867/pdf/1757-1626-2-77.pdf&lt;/url&gt;&lt;/related-urls&gt;&lt;/urls&gt;&lt;electronic-resource-num&gt;10.1186/1757-1626-2-77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ode et al. 200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48773E1" w14:textId="4C58DF87" w:rsidR="004A0938" w:rsidRDefault="004A0938" w:rsidP="004A09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: 2-3 times/ week, median dose: 4,221 mg, (range 696-10,523 mg), estimated mean weekly dose: 16,2 mg, median therapy duration: 54 (11-141) month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YWVua2VyPC9BdXRob3I+PFllYXI+MjAxMjwvWWVhcj48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YWVua2VyPC9BdXRob3I+PFllYXI+MjAxMjwvWWVhcj48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Zaenker et al. 20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03E77A2" w14:textId="07805F24" w:rsidR="004A0938" w:rsidRDefault="004A0938" w:rsidP="004A09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in increasing dosages: 0,02 mg, 0,2 mg, 2 mg, 4 mg, 10 mg, 15 mg etc. (0.02 mg–40 mg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Zuzak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1B6DC3CA" w14:textId="4896854B" w:rsidR="005A5A40" w:rsidRPr="00203A74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71A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3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ations, </w:t>
            </w:r>
            <w:r w:rsidR="007D2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71A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3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</w:p>
          <w:p w14:paraId="5CFCE835" w14:textId="617FAFCE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A7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203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s.c. application: </w:t>
            </w:r>
            <w:r w:rsidR="007D2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71A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03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.c. application and at least one another application form: 1</w:t>
            </w:r>
            <w:r w:rsidR="00C348BF" w:rsidRPr="00203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A5A40" w:rsidRPr="008616AC" w14:paraId="2BF42BB5" w14:textId="77777777" w:rsidTr="00572395">
        <w:tc>
          <w:tcPr>
            <w:tcW w:w="1703" w:type="dxa"/>
            <w:tcBorders>
              <w:right w:val="nil"/>
            </w:tcBorders>
          </w:tcPr>
          <w:p w14:paraId="5E519B12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ravenous</w:t>
            </w:r>
          </w:p>
        </w:tc>
        <w:tc>
          <w:tcPr>
            <w:tcW w:w="1553" w:type="dxa"/>
            <w:tcBorders>
              <w:left w:val="nil"/>
            </w:tcBorders>
          </w:tcPr>
          <w:p w14:paraId="7BB6FCF1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6" w:type="dxa"/>
          </w:tcPr>
          <w:p w14:paraId="7B336779" w14:textId="5C7D824C" w:rsidR="00250EBA" w:rsidRDefault="00250EBA" w:rsidP="00250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rel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: 5 mg/kg in saline infusion 500 mL, 3 times/ week (Monday, Wednesday, and Friday) during entire postoperative perio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azacu&lt;/Author&gt;&lt;Year&gt;2003&lt;/Year&gt;&lt;RecNum&gt;480&lt;/RecNum&gt;&lt;DisplayText&gt;(Cazacu et al. 2003)&lt;/DisplayText&gt;&lt;record&gt;&lt;rec-number&gt;480&lt;/rec-number&gt;&lt;foreign-keys&gt;&lt;key app="EN" db-id="v0z2xa0x4srasverserxwdzmrswvdptrsew9" timestamp="1622219186"&gt;480&lt;/key&gt;&lt;/foreign-keys&gt;&lt;ref-type name="Journal Article"&gt;17&lt;/ref-type&gt;&lt;contributors&gt;&lt;authors&gt;&lt;author&gt;Cazacu, M.&lt;/author&gt;&lt;author&gt;Oniu, T.&lt;/author&gt;&lt;author&gt;Lungoci, C.&lt;/author&gt;&lt;author&gt;Mihailov, A.&lt;/author&gt;&lt;author&gt;Cipak, A.&lt;/author&gt;&lt;author&gt;Klinger, R.&lt;/author&gt;&lt;author&gt;Weiss, T.&lt;/author&gt;&lt;author&gt;Zarkovic, N.&lt;/author&gt;&lt;/authors&gt;&lt;/contributors&gt;&lt;titles&gt;&lt;title&gt;The influence of isorel on the advanced colorectal cancer&lt;/title&gt;&lt;secondary-title&gt;Cancer biotherapy &amp;amp; radiopharmaceuticals&lt;/secondary-title&gt;&lt;/titles&gt;&lt;periodical&gt;&lt;full-title&gt;Cancer biotherapy &amp;amp; radiopharmaceuticals&lt;/full-title&gt;&lt;/periodical&gt;&lt;pages&gt;27‐34&lt;/pages&gt;&lt;volume&gt;18&lt;/volume&gt;&lt;number&gt;1&lt;/number&gt;&lt;keywords&gt;&lt;keyword&gt;Adult&lt;/keyword&gt;&lt;keyword&gt;Aged&lt;/keyword&gt;&lt;keyword&gt;Colorectal Neoplasms [*drug therapy, mortality]&lt;/keyword&gt;&lt;keyword&gt;Female&lt;/keyword&gt;&lt;keyword&gt;Humans&lt;/keyword&gt;&lt;keyword&gt;Male&lt;/keyword&gt;&lt;keyword&gt;Middle Aged&lt;/keyword&gt;&lt;keyword&gt;Mistletoe&lt;/keyword&gt;&lt;keyword&gt;Phytotherapy&lt;/keyword&gt;&lt;keyword&gt;Plant Extracts [*therapeutic use]&lt;/keyword&gt;&lt;keyword&gt;Survival Rate&lt;/keyword&gt;&lt;/keywords&gt;&lt;dates&gt;&lt;year&gt;2003&lt;/year&gt;&lt;/dates&gt;&lt;accession-num&gt;CN-00436250&lt;/accession-num&gt;&lt;work-type&gt;Clinical Trial; Journal Article; Randomized Controlled Trial; Research Support, Non‐U.S. Gov&amp;apos;t&lt;/work-type&gt;&lt;urls&gt;&lt;related-urls&gt;&lt;url&gt;https://www.cochranelibrary.com/central/doi/10.1002/central/CN-00436250/full&lt;/url&gt;&lt;url&gt;https://www.liebertpub.com/doi/10.1089/108497803321269304&lt;/url&gt;&lt;/related-urls&gt;&lt;/urls&gt;&lt;custom3&gt;PUBMED 12667306&lt;/custom3&gt;&lt;electronic-resource-num&gt;10.1089/1084978033212693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Cazacu et al. 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C918D07" w14:textId="63D3E276" w:rsidR="00250EBA" w:rsidRDefault="00250EBA" w:rsidP="00250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: one ampoule of 2 ml solution for injection contains 100 mg mistletoe extract, diluted with 250 ml physiologic saline solution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ical phase I 3 + 3 dose escalation schedule, dose groups: 200 mg, 400 mg, 700 mg, 1200 mg and 2000 mg, once weekly for 3 week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lcjwvQXV0aG9yPjxZZWFyPjIwMTc8L1llYXI+PFJl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WJlcjwvQXV0aG9yPjxZZWFyPjIwMTc8L1llYXI+PFJl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Huber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BAE3F87" w14:textId="77777777" w:rsidR="00250EBA" w:rsidRDefault="00250EBA" w:rsidP="00250E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4PC9ZZWFyPjxSZWNO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4PC9ZZWFyPjxSZWNO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3612AFF9" w14:textId="6538AB0B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5YTwvWWVhcj48UmVj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5YTwvWWVhcj48UmVj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9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05F5B834" w14:textId="75CFB916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 administered doses and periods varied markedly, high i.v. applications &gt; 30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ei&lt;/Author&gt;&lt;Year&gt;2019b&lt;/Year&gt;&lt;RecNum&gt;2148&lt;/RecNum&gt;&lt;DisplayText&gt;(Oei et al. 2019b)&lt;/DisplayText&gt;&lt;record&gt;&lt;rec-number&gt;2148&lt;/rec-number&gt;&lt;foreign-keys&gt;&lt;key app="EN" db-id="v0z2xa0x4srasverserxwdzmrswvdptrsew9" timestamp="1622219190"&gt;2148&lt;/key&gt;&lt;/foreign-keys&gt;&lt;ref-type name="Journal Article"&gt;17&lt;/ref-type&gt;&lt;contributors&gt;&lt;authors&gt;&lt;author&gt;Oei, S. L.&lt;/author&gt;&lt;author&gt;Thronicke, A.&lt;/author&gt;&lt;author&gt;Kroz, M.&lt;/author&gt;&lt;author&gt;Matthes, H.&lt;/author&gt;&lt;author&gt;Schad, F.&lt;/author&gt;&lt;/authors&gt;&lt;/contributors&gt;&lt;titles&gt;&lt;title&gt;Use and Safety of Viscum album L Applications in Cancer Patients With Preexisting Autoimmune Diseases: Findings From the Network Oncology Study&lt;/title&gt;&lt;secondary-title&gt;Integrative cancer therapies&lt;/secondary-title&gt;&lt;/titles&gt;&lt;periodical&gt;&lt;full-title&gt;Integrative Cancer Therapies&lt;/full-title&gt;&lt;/periodical&gt;&lt;pages&gt;1534735419832367&lt;/pages&gt;&lt;volume&gt;18&lt;/volume&gt;&lt;keywords&gt;&lt;keyword&gt;adverse event&lt;/keyword&gt;&lt;keyword&gt;autoimmune disease/dt [Drug Therapy]&lt;/keyword&gt;&lt;keyword&gt;autoimmune disease/et [Etiology]&lt;/keyword&gt;&lt;keyword&gt;*chemistry&lt;/keyword&gt;&lt;keyword&gt;cohort analysis&lt;/keyword&gt;&lt;keyword&gt;complication&lt;/keyword&gt;&lt;keyword&gt;female&lt;/keyword&gt;&lt;keyword&gt;human&lt;/keyword&gt;&lt;keyword&gt;male&lt;/keyword&gt;&lt;keyword&gt;middle aged&lt;/keyword&gt;&lt;keyword&gt;neoplasm&lt;/keyword&gt;&lt;keyword&gt;oncology&lt;/keyword&gt;&lt;keyword&gt;phytotherapy&lt;/keyword&gt;&lt;keyword&gt;procedures&lt;/keyword&gt;&lt;keyword&gt;register&lt;/keyword&gt;&lt;keyword&gt;Viscum album&lt;/keyword&gt;&lt;keyword&gt;plant extract/ae [Adverse Drug Reaction]&lt;/keyword&gt;&lt;keyword&gt;plant extract/dt [Drug Therapy]&lt;/keyword&gt;&lt;/keywords&gt;&lt;dates&gt;&lt;year&gt;2019b&lt;/year&gt;&lt;/dates&gt;&lt;pub-location&gt;United States&lt;/pub-location&gt;&lt;publisher&gt;NLM (Medline)&lt;/publisher&gt;&lt;isbn&gt;1552-695X (electronic)&amp;#xD;1552-695X&lt;/isbn&gt;&lt;urls&gt;&lt;related-urls&gt;&lt;url&gt;http://ovidsp.ovid.com/ovidweb.cgi?T=JS&amp;amp;PAGE=reference&amp;amp;D=emexb&amp;amp;NEWS=N&amp;amp;AN=626571547&lt;/url&gt;&lt;url&gt;https://journals.sagepub.com/doi/pdf/10.1177/1534735419832367&lt;/url&gt;&lt;/related-urls&gt;&lt;/urls&gt;&lt;electronic-resource-num&gt;http://dx.doi.org/10.1177/15347354198323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9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21993A2B" w14:textId="2DB9CC72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up to 3 times/ week in increasing doses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250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1 (20 mg → 160 mg, 3 times/ week): week 1 (20 mg, 40 mg, 60 mg), week 2 (80 mg, 100 mg, 120 mg), week 3 (140 mg, 160 mg, 160 mg), week 4 (160 mg);                                                                Month 2: (160 mg, 3 times/ week);                                     </w:t>
            </w:r>
            <w:r w:rsidR="00250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3:  week 1 (160 mg, once);                      </w:t>
            </w:r>
            <w:r w:rsidR="00250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4-6 (160 mg, 3 times/ week);                                     </w:t>
            </w:r>
            <w:r w:rsidR="00250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7: week 1 (160 mg, 2 times/ week);                                     Month 8 (160 mg, once);                                                             </w:t>
            </w:r>
            <w:r w:rsidR="00250E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 19 (20 mg → 160 mg, 3 times/ week): week 1 (20 mg, 40 mg, 60 mg), week 2 (80 mg, 100 mg, 120 mg), week 3 (140 mg, 160 mg, 160 mg), week 4 (160 mg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5PC9ZZWFyPjxS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5PC9ZZWFyPjxS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ynel et al. 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r w:rsidRPr="00036387" w:rsidDel="00036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A278E3B" w14:textId="77777777" w:rsidR="006C3D62" w:rsidRDefault="006C3D62" w:rsidP="006C3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Q8L1llYXI+PFJl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Q8L1llYXI+PFJl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0E5939DF" w14:textId="5881C868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/ M/ P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hPC9ZZWFyPjxS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hPC9ZZWFyPjxS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8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100DE6F9" w14:textId="726C9403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iPC9ZZWFyPjxS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4YjwveWVhcj48L2RhdGVzPjxwdWItbG9j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iPC9ZZWFyPjxS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4YjwveWVhcj48L2RhdGVzPjxwdWItbG9j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8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B0CA481" w14:textId="77777777" w:rsidR="006C3D62" w:rsidRDefault="006C3D62" w:rsidP="006C3D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 Spezial 5 mg (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ml ampoule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diluted in 250 ml sterile isotonic sodium chloride solu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Y2hpbms8L0F1dGhvcj48WWVhcj4yMDA3PC9ZZWFyPjxS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Y2hpbms8L0F1dGhvcj48WWVhcj4yMDA3PC9ZZWFyPjxS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chink et al. 2007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00629276" w14:textId="19CB6DD2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mean+SD: 39 mg ± 27 mg, median/ range: 30 mg /10-140), Iscador M (mean+SD: 25 mg ± 24 mg, median/ range 20 mg/3-140 mg), Iscador Q (mean+SD: 27 mg ± 22 mg, median/ range: 20 mg/ 2-120 mg), Iscador A (mean+SD: 38 mg ± 19 mg, median/ range: 36 mg/ 14-80 mg), Iscador U (mean+SD: 28 mg ± 11 mg, median/ range: 36 mg / 12-40)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(mean+SD: 141 mg ± 35 mg, median/ range: 160 mg/ 40-200 mg)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mean+SD: 712 mg ± 335 mg, median/range: 900 mg/ 50-1000 mg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sw6RwcGk8L0F1dGhvcj48WWVhcj4yMDE3PC9ZZWFy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</w:fldData>
              </w:fldChar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sw6RwcGk8L0F1dGhvcj48WWVhcj4yMDE3PC9ZZWFy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</w:fldData>
              </w:fldChar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B11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läppi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C8FBBF3" w14:textId="027A8001" w:rsidR="006C3D62" w:rsidRDefault="006C3D62" w:rsidP="006C3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/ A/ M/ P: 1 mg to 3000 mg (median dose: 200 mg)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/ M/ M cum Arg/ M Special/ P/ Qu/ Qu Special/ Qu ulmi cum Hg: 0.1 mg to 100 mg (median dose: 10 mg)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/ Abietis/ Aceris/ Amygdali/ Crategi/ Fraxini/ Mali/ Pini/ Quercus: 0.02 mg to 400 mg (median dose: 80 mg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0YjwvWWVhcj48
UmVjTnVtPjI3MzU8L1JlY051bT48RGlzcGxheVRleHQ+KFN0ZWVsZSBldCBhbC4gMjAxNGIpPC9E
aXNwbGF5VGV4dD48cmVjb3JkPjxyZWMtbnVtYmVyPjI3MzU8L3JlYy1udW1iZXI+PGZvcmVpZ24t
a2V5cz48a2V5IGFwcD0iRU4iIGRiLWlkPSJ2MHoyeGEweDRzcmFzdmVyc2VyeHdkem1yc3d2ZHB0
cnNldzkiIHRpbWVzdGFtcD0iMTYyMjIxOTE5MiI+MjczNT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U2FmZXR5IG9m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0YjwvWWVhcj48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eele et al. 2014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9C7DE43" w14:textId="77777777" w:rsidR="006C3D62" w:rsidRDefault="006C3D62" w:rsidP="006C3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 mg, 40 mg and 60 mg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20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3PC9ZZWFy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3PC9ZZWFy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60996E97" w14:textId="09A42B07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etis/ Aceris/ Craetegi/ Fraxini/ Mali/ Quercus/ Pini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4PC9ZZWFy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4PC9ZZWFy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93479C2" w14:textId="7F244B33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etis/ Aceris/ Fraxini/ Mali/ Pini/ Quercus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TwvWWVh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TwvWWVh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20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13AAE808" w14:textId="79E30BC8" w:rsidR="006C3D62" w:rsidRDefault="006C3D62" w:rsidP="006C3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jwvWWVh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jwvWWVh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20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4B46A7E5" w14:textId="0B8AFE92" w:rsidR="006C3D62" w:rsidRDefault="006C3D62" w:rsidP="006C3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/ M/ Qu/ M Spezial,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E Qu F: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15 mg/ 39 mg/ 45 mg/ 60 mg/ 75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2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82.5 mg/ 90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3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105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4: 2 times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120 mg and VA QuF 200 mg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135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5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165 mg and VA QuF 100 mg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600 mg and VA QuF 2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6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800 mg and VA QuF 2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7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1000 mg and VA QuF 200 mg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1300 mg and VA QuF 2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8: 2 times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2000 mg and VA QuF 2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9: 2 times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2000 mg and VA QuF 200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0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1400 mg and VA QuF 200 mg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14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1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1200 mg and VA QuF 1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2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1400 mg and VA QuF 100 mg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 600 mg and VA QuF 12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3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Spezial 240 mg and VA QuF 12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4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Spezial 200mg and VA QuF 120 mg and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2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8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Spezial 200mg and VA QuF 150 mg and Iscador P 2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9: VA QuF 150 mg and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3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20: VA QuF 300 mg and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28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22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 400 mg and VA QuF 200 mg and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0 mg, Iscador Q 500 mg and VA QuF 200 mg und Iscador P 2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23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 500 mg and VA QuF 200 mg and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200 m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                 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24: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 600 mg and VA QuF 200 mg and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200 mg</w:t>
            </w:r>
            <w:r w:rsidRPr="00793AA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TwvWWVh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</w:fldData>
              </w:fldChar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TwvWWVh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</w:fldData>
              </w:fldChar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Werthmann et al. 2017a)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;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A5DD3F5" w14:textId="433360BA" w:rsidR="006C3D62" w:rsidRDefault="006C3D62" w:rsidP="006C3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100 mg, 1 time/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jwvWWVh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jwvWWVh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7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5CDA03B" w14:textId="6FE5E44D" w:rsidR="006C3D62" w:rsidRDefault="006C3D62" w:rsidP="006C3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19A">
              <w:rPr>
                <w:rFonts w:ascii="Times New Roman" w:hAnsi="Times New Roman" w:cs="Times New Roman"/>
                <w:sz w:val="20"/>
                <w:szCs w:val="20"/>
              </w:rPr>
              <w:t>Helixor</w:t>
            </w:r>
            <w:r w:rsidRPr="00DB1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®</w:t>
            </w:r>
            <w:r w:rsidRPr="00DB119A">
              <w:rPr>
                <w:rFonts w:ascii="Times New Roman" w:hAnsi="Times New Roman" w:cs="Times New Roman"/>
                <w:sz w:val="20"/>
                <w:szCs w:val="20"/>
              </w:rPr>
              <w:t xml:space="preserve"> A 200 m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B119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rthmann&lt;/Author&gt;&lt;Year&gt;2019b&lt;/Year&gt;&lt;RecNum&gt;3148&lt;/RecNum&gt;&lt;DisplayText&gt;(Werthmann et al. 2019b)&lt;/DisplayText&gt;&lt;record&gt;&lt;rec-number&gt;3148&lt;/rec-number&gt;&lt;foreign-keys&gt;&lt;key app="EN" db-id="v0z2xa0x4srasverserxwdzmrswvdptrsew9" timestamp="1622219193"&gt;3148&lt;/key&gt;&lt;/foreign-keys&gt;&lt;ref-type name="Journal Article"&gt;17&lt;/ref-type&gt;&lt;contributors&gt;&lt;authors&gt;&lt;author&gt;Werthmann, P. G.&lt;/author&gt;&lt;author&gt;Kindermann, L.&lt;/author&gt;&lt;author&gt;Kienle, G. S.&lt;/author&gt;&lt;/authors&gt;&lt;/contributors&gt;&lt;titles&gt;&lt;title&gt;Chemoimmunotherapy in Advanced Renal Cell Carcinoma: A Case Report of a Long-Term Survivor Adjunctly Treated with Viscum album Extracts&lt;/title&gt;&lt;secondary-title&gt;Complementary medicine research&lt;/secondary-title&gt;&lt;/titles&gt;&lt;periodical&gt;&lt;full-title&gt;Complementary Medicine Research&lt;/full-title&gt;&lt;/periodical&gt;&lt;pages&gt;276-279&lt;/pages&gt;&lt;volume&gt;26&lt;/volume&gt;&lt;number&gt;4&lt;/number&gt;&lt;keywords&gt;&lt;keyword&gt;case report&lt;/keyword&gt;&lt;keyword&gt;*chemistry&lt;/keyword&gt;&lt;keyword&gt;human&lt;/keyword&gt;&lt;keyword&gt;immunotherapy&lt;/keyword&gt;&lt;keyword&gt;kidney tumor/dt [Drug Therapy]&lt;/keyword&gt;&lt;keyword&gt;male&lt;/keyword&gt;&lt;keyword&gt;middle aged&lt;/keyword&gt;&lt;keyword&gt;multimodality cancer therapy&lt;/keyword&gt;&lt;keyword&gt;phytotherapy&lt;/keyword&gt;&lt;keyword&gt;renal cell carcinoma/dt [Drug Therapy]&lt;/keyword&gt;&lt;keyword&gt;survival&lt;/keyword&gt;&lt;keyword&gt;Viscum album&lt;/keyword&gt;&lt;keyword&gt;antineoplastic agent/dt [Drug Therapy]&lt;/keyword&gt;&lt;keyword&gt;plant extract/dt [Drug Therapy]&lt;/keyword&gt;&lt;/keywords&gt;&lt;dates&gt;&lt;year&gt;2019b&lt;/year&gt;&lt;/dates&gt;&lt;pub-location&gt;Switzerland&lt;/pub-location&gt;&lt;publisher&gt;NLM (Medline)&lt;/publisher&gt;&lt;isbn&gt;2504-2106 (electronic)&amp;#xD;2504-2106&lt;/isbn&gt;&lt;urls&gt;&lt;related-urls&gt;&lt;url&gt;http://ovidsp.ovid.com/ovidweb.cgi?T=JS&amp;amp;PAGE=reference&amp;amp;D=emexa&amp;amp;NEWS=N&amp;amp;AN=626999239&lt;/url&gt;&lt;url&gt;https://www.karger.com/Article/Pdf/496866&lt;/url&gt;&lt;/related-urls&gt;&lt;/urls&gt;&lt;electronic-resource-num&gt;http://dx.doi.org/10.1159/00049686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B119A">
              <w:rPr>
                <w:rFonts w:ascii="Times New Roman" w:hAnsi="Times New Roman" w:cs="Times New Roman"/>
                <w:noProof/>
                <w:sz w:val="20"/>
                <w:szCs w:val="20"/>
              </w:rPr>
              <w:t>(Werthmann et al. 2019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B119A">
              <w:rPr>
                <w:rFonts w:ascii="Times New Roman" w:hAnsi="Times New Roman" w:cs="Times New Roman"/>
                <w:sz w:val="20"/>
                <w:szCs w:val="20"/>
              </w:rPr>
              <w:t>*;</w:t>
            </w:r>
          </w:p>
          <w:p w14:paraId="43FDE7C1" w14:textId="7EB0C10F" w:rsidR="006C3D62" w:rsidRDefault="006C3D62" w:rsidP="006C3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beginning with 20 mg/m² body surface area (BSA), dose was increased every day in the following steps: 20, 60, 100, 140 mg/ m² BSA, etc., mean maximum dose at end of therapy: 900 mg/ m² BSA (60–3200 mg/m² BSA), which correlates to an absolute amount of 860 mg (144 mg–2600 mg) of VA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Zuzak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089D5C65" w14:textId="22BF73CE" w:rsidR="005A5A40" w:rsidRPr="00793AAC" w:rsidRDefault="006C3D62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5A5A40"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ation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5A5A40"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</w:p>
          <w:p w14:paraId="17EE4C5C" w14:textId="605AF204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3A7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203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i.v. application: 6, i.v. application and at least one another application form: 1</w:t>
            </w:r>
            <w:r w:rsidR="006C3D62" w:rsidRPr="00203A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A5A40" w:rsidRPr="008616AC" w14:paraId="5F5C65A6" w14:textId="77777777" w:rsidTr="00572395">
        <w:tc>
          <w:tcPr>
            <w:tcW w:w="1703" w:type="dxa"/>
            <w:tcBorders>
              <w:right w:val="nil"/>
            </w:tcBorders>
          </w:tcPr>
          <w:p w14:paraId="513D80C4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ratumoral/ Intralesional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</w:tcBorders>
          </w:tcPr>
          <w:p w14:paraId="3F81BA04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6" w:type="dxa"/>
          </w:tcPr>
          <w:p w14:paraId="58145617" w14:textId="61733342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0 to 200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ei&lt;/Author&gt;&lt;Year&gt;2019b&lt;/Year&gt;&lt;RecNum&gt;2148&lt;/RecNum&gt;&lt;DisplayText&gt;(Oei et al. 2019b)&lt;/DisplayText&gt;&lt;record&gt;&lt;rec-number&gt;2148&lt;/rec-number&gt;&lt;foreign-keys&gt;&lt;key app="EN" db-id="v0z2xa0x4srasverserxwdzmrswvdptrsew9" timestamp="1622219190"&gt;2148&lt;/key&gt;&lt;/foreign-keys&gt;&lt;ref-type name="Journal Article"&gt;17&lt;/ref-type&gt;&lt;contributors&gt;&lt;authors&gt;&lt;author&gt;Oei, S. L.&lt;/author&gt;&lt;author&gt;Thronicke, A.&lt;/author&gt;&lt;author&gt;Kroz, M.&lt;/author&gt;&lt;author&gt;Matthes, H.&lt;/author&gt;&lt;author&gt;Schad, F.&lt;/author&gt;&lt;/authors&gt;&lt;/contributors&gt;&lt;titles&gt;&lt;title&gt;Use and Safety of Viscum album L Applications in Cancer Patients With Preexisting Autoimmune Diseases: Findings From the Network Oncology Study&lt;/title&gt;&lt;secondary-title&gt;Integrative cancer therapies&lt;/secondary-title&gt;&lt;/titles&gt;&lt;periodical&gt;&lt;full-title&gt;Integrative Cancer Therapies&lt;/full-title&gt;&lt;/periodical&gt;&lt;pages&gt;1534735419832367&lt;/pages&gt;&lt;volume&gt;18&lt;/volume&gt;&lt;keywords&gt;&lt;keyword&gt;adverse event&lt;/keyword&gt;&lt;keyword&gt;autoimmune disease/dt [Drug Therapy]&lt;/keyword&gt;&lt;keyword&gt;autoimmune disease/et [Etiology]&lt;/keyword&gt;&lt;keyword&gt;*chemistry&lt;/keyword&gt;&lt;keyword&gt;cohort analysis&lt;/keyword&gt;&lt;keyword&gt;complication&lt;/keyword&gt;&lt;keyword&gt;female&lt;/keyword&gt;&lt;keyword&gt;human&lt;/keyword&gt;&lt;keyword&gt;male&lt;/keyword&gt;&lt;keyword&gt;middle aged&lt;/keyword&gt;&lt;keyword&gt;neoplasm&lt;/keyword&gt;&lt;keyword&gt;oncology&lt;/keyword&gt;&lt;keyword&gt;phytotherapy&lt;/keyword&gt;&lt;keyword&gt;procedures&lt;/keyword&gt;&lt;keyword&gt;register&lt;/keyword&gt;&lt;keyword&gt;Viscum album&lt;/keyword&gt;&lt;keyword&gt;plant extract/ae [Adverse Drug Reaction]&lt;/keyword&gt;&lt;keyword&gt;plant extract/dt [Drug Therapy]&lt;/keyword&gt;&lt;/keywords&gt;&lt;dates&gt;&lt;year&gt;2019b&lt;/year&gt;&lt;/dates&gt;&lt;pub-location&gt;United States&lt;/pub-location&gt;&lt;publisher&gt;NLM (Medline)&lt;/publisher&gt;&lt;isbn&gt;1552-695X (electronic)&amp;#xD;1552-695X&lt;/isbn&gt;&lt;urls&gt;&lt;related-urls&gt;&lt;url&gt;http://ovidsp.ovid.com/ovidweb.cgi?T=JS&amp;amp;PAGE=reference&amp;amp;D=emexb&amp;amp;NEWS=N&amp;amp;AN=626571547&lt;/url&gt;&lt;url&gt;https://journals.sagepub.com/doi/pdf/10.1177/1534735419832367&lt;/url&gt;&lt;/related-urls&gt;&lt;/urls&gt;&lt;electronic-resource-num&gt;http://dx.doi.org/10.1177/153473541983236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9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799F0379" w14:textId="77777777" w:rsidR="00DD2BEC" w:rsidRDefault="00DD2BEC" w:rsidP="00DD2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 mg: 1 vial (week 1), 1 vial (week 2</w:t>
            </w:r>
            <w:proofErr w:type="gram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  </w:t>
            </w:r>
            <w:proofErr w:type="gram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2 vials (week 14), 3 vials (week 15), 4 vials (week 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4PC9ZZWFyPjxS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ZXluZWw8L0F1dGhvcj48WWVhcj4yMDE4PC9ZZWFyPjxS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eynel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62EE2661" w14:textId="722D3E47" w:rsidR="00DD2BEC" w:rsidRPr="00793AAC" w:rsidRDefault="00DD2BEC" w:rsidP="00DD2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S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in each session, the tumor was punctured 1 to 3 times: induction phase of 3 applications, with increasing dosages at the start of the therapy, beginning with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 mg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 to 100 mg, every 2 to 3 days, mistletoe dosage was increased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-40 mg or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0-200 mg, up to a maximum dosage of about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0 mg or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00 mg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Q8L1llYXI+PFJl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Q8L1llYXI+PFJl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F37839A" w14:textId="5CDCE010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iPC9ZZWFyPjxS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4YjwveWVhcj48L2RhdGVzPjxwdWItbG9j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ZDwvQXV0aG9yPjxZZWFyPjIwMThiPC9ZZWFyPjxS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4YjwveWVhcj48L2RhdGVzPjxwdWItbG9j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chad et al. 2018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3BD10810" w14:textId="053B02E2" w:rsidR="00DD2BEC" w:rsidRPr="00DD2BEC" w:rsidRDefault="00DD2BEC" w:rsidP="00DD2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/ NS/ Aceris/ Mali/ Quercus: 0,02 to 250 mg (median dose: 60 mg)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/ NS/ A/ P: 50 to 1400 mg (median dose: 500 mg) 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liae: 2, 5, and 6 ampoules of Strength H </w:t>
            </w: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reasing doses  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1PC9ZZWFyPjxS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</w:fldData>
              </w:fldChar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dGVlbGU8L0F1dGhvcj48WWVhcj4yMDE1PC9ZZWFyPjxS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</w:fldData>
              </w:fldChar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teele et al. 2015)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2FC07D38" w14:textId="16F69F22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etis/ Aceris/ Craetegi/ Fraxini/ Mali/ Quercus/ Pini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4PC9ZZWFy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E4PC9ZZWFy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069091C2" w14:textId="0572E558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bnobaVis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ietis/ Aceris/ Fraxini/ Mali/ Pini/ Quercus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TwvWWVh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aHJvbmlja2U8L0F1dGhvcj48WWVhcj4yMDIwYTwvWWVh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hronicke et al. 2020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3D3C370C" w14:textId="48E2218E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2 mg and 20 mg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 mg: </w:t>
            </w:r>
            <w:r w:rsidR="00DD2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 1:  once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2 mg, 3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20 mg                                                              Month 2: 4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20 mg                                                                 Month 3: 4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20 mg                                                             Month 4: 4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 mg                                                          Month 5: 7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 mg                                                           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nth 6: 4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 mg                                                            Month 7: 8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 mg                                                               Month 8: once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20 mg, 2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 mg                                                                Month 9: 2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20 mg                                                                Month 10: 4 times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rcus 2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erthmann&lt;/Author&gt;&lt;Year&gt;2014&lt;/Year&gt;&lt;RecNum&gt;3127&lt;/RecNum&gt;&lt;DisplayText&gt;(Werthmann et al. 2014)&lt;/DisplayText&gt;&lt;record&gt;&lt;rec-number&gt;3127&lt;/rec-number&gt;&lt;foreign-keys&gt;&lt;key app="EN" db-id="v0z2xa0x4srasverserxwdzmrswvdptrsew9" timestamp="1622219193"&gt;3127&lt;/key&gt;&lt;/foreign-keys&gt;&lt;ref-type name="Journal Article"&gt;17&lt;/ref-type&gt;&lt;contributors&gt;&lt;authors&gt;&lt;author&gt;Werthmann, Paul Georg&lt;/author&gt;&lt;author&gt;Helling, Dieter&lt;/author&gt;&lt;author&gt;Heusser, Peter&lt;/author&gt;&lt;author&gt;Kienle, Gunver Sophia&lt;/author&gt;&lt;/authors&gt;&lt;/contributors&gt;&lt;auth-address&gt;Institute for Applied Epistemology and Medical Methodology, University of Witten/Herdecke, Freiburg, Germany&amp;#xD;Medical Practice for General Medicine, Koblenz, Germany&amp;#xD;Faculty of Health, Chair of Theory of Medicine, Integrative and Anthroposophic Medicine, Institute of Integrative Medicine, University of Witten/Herdecke, Herdecke, Germany&lt;/auth-address&gt;&lt;titles&gt;&lt;title&gt;Tumour response following high-dose intratumoural application of Viscum album on a patient with adenoid cystic carcinoma&lt;/title&gt;&lt;secondary-title&gt;BMJ Case Reports&lt;/secondary-title&gt;&lt;/titles&gt;&lt;periodical&gt;&lt;full-title&gt;BMJ Case Reports&lt;/full-title&gt;&lt;/periodical&gt;&lt;pages&gt;1-5&lt;/pages&gt;&lt;dates&gt;&lt;year&gt;2014&lt;/year&gt;&lt;/dates&gt;&lt;publisher&gt;BMJ Publishing Group&lt;/publisher&gt;&lt;isbn&gt;1757-790X&lt;/isbn&gt;&lt;accession-num&gt;97342436. Language: English. Entry Date: In Process. Revision Date: 20140812. Publication Type: Article. Journal Subset: Biomedical&lt;/accession-num&gt;&lt;urls&gt;&lt;related-urls&gt;&lt;url&gt;http://search.ebscohost.com/login.aspx?direct=true&amp;amp;db=cin20&amp;amp;AN=97342436&amp;amp;site=ehost-live&lt;/url&gt;&lt;url&gt;https://casereports.bmj.com/content/2014/bcr-2013-203180&lt;/url&gt;&lt;/related-urls&gt;&lt;/urls&gt;&lt;electronic-resource-num&gt;10.1136/bcr-2013-203180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</w:p>
          <w:p w14:paraId="4A189D9A" w14:textId="75672E8B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E Qu F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mg, 80 mg, 100 mg, 150 mg and 20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TwvWWVh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3YTwvWWVh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7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</w:t>
            </w:r>
            <w:proofErr w:type="gramEnd"/>
          </w:p>
          <w:p w14:paraId="2D62F969" w14:textId="6BCAF3F9" w:rsidR="005A5A40" w:rsidRPr="007805F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40 -10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YTwvWWVh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</w:fldData>
              </w:fldChar>
            </w:r>
            <w:r w:rsidR="00DB119A"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YTwvWWVh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</w:fldData>
              </w:fldChar>
            </w:r>
            <w:r w:rsidR="00DB119A"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B119A" w:rsidRPr="007805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</w:t>
            </w:r>
            <w:r w:rsidR="0097627C" w:rsidRPr="007805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 </w:t>
            </w:r>
            <w:r w:rsidR="00DB119A" w:rsidRPr="007805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18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8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14:paraId="4906EA2A" w14:textId="3300FA44" w:rsidR="005A5A40" w:rsidRPr="008616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8616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861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8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YjwvWWVh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</w:fldData>
              </w:fldChar>
            </w:r>
            <w:r w:rsidRPr="00861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4YjwvWWVh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</w:fldData>
              </w:fldChar>
            </w:r>
            <w:r w:rsidRPr="00861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8616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8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8616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; </w:t>
            </w:r>
          </w:p>
          <w:p w14:paraId="29522FDD" w14:textId="0F8A1148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Zuzak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3943B75B" w14:textId="7BBEAACF" w:rsidR="005A5A40" w:rsidRPr="00793AAC" w:rsidRDefault="00DD2BEC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A5A40"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blication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A5A40"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ies </w:t>
            </w:r>
          </w:p>
          <w:p w14:paraId="75DDF712" w14:textId="1DF00B0D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i.t. application: 2, i.t. application and at least one another application form: </w:t>
            </w:r>
            <w:r w:rsidR="00DD2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5A5A40" w:rsidRPr="008616AC" w14:paraId="366B4B92" w14:textId="77777777" w:rsidTr="00572395">
        <w:tc>
          <w:tcPr>
            <w:tcW w:w="1703" w:type="dxa"/>
            <w:tcBorders>
              <w:right w:val="nil"/>
            </w:tcBorders>
          </w:tcPr>
          <w:p w14:paraId="76B471BC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thers:</w:t>
            </w:r>
          </w:p>
        </w:tc>
        <w:tc>
          <w:tcPr>
            <w:tcW w:w="1553" w:type="dxa"/>
            <w:tcBorders>
              <w:left w:val="nil"/>
            </w:tcBorders>
          </w:tcPr>
          <w:p w14:paraId="037C30BD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pleural</w:t>
            </w:r>
          </w:p>
        </w:tc>
        <w:tc>
          <w:tcPr>
            <w:tcW w:w="5806" w:type="dxa"/>
          </w:tcPr>
          <w:p w14:paraId="005D423F" w14:textId="77777777" w:rsidR="00DD2BEC" w:rsidRDefault="00DD2BEC" w:rsidP="00DD2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5 ampoules of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20mg mixed with 0.9% normal sal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88L0F1dGhvcj48WWVhcj4yMDE2PC9ZZWFyPjxSZWNO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88L0F1dGhvcj48WWVhcj4yMDE2PC9ZZWFyPjxSZWNO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Cho et al. 201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586900B6" w14:textId="6278CD1F" w:rsidR="00DD2BEC" w:rsidRDefault="00DD2BEC" w:rsidP="00DD2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two ampoules of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 100 mg mixed with 200 ml normal saline at day 1, 3 and 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o&lt;/Author&gt;&lt;Year&gt;2018&lt;/Year&gt;&lt;RecNum&gt;508&lt;/RecNum&gt;&lt;DisplayText&gt;(Cho and Kim 2018)&lt;/DisplayText&gt;&lt;record&gt;&lt;rec-number&gt;508&lt;/rec-number&gt;&lt;foreign-keys&gt;&lt;key app="EN" db-id="v0z2xa0x4srasverserxwdzmrswvdptrsew9" timestamp="1622219186"&gt;508&lt;/key&gt;&lt;/foreign-keys&gt;&lt;ref-type name="Journal Article"&gt;17&lt;/ref-type&gt;&lt;contributors&gt;&lt;authors&gt;&lt;author&gt;Cho, Suk Ju&lt;/author&gt;&lt;author&gt;Kim, Su Wan&lt;/author&gt;&lt;/authors&gt;&lt;/contributors&gt;&lt;titles&gt;&lt;title&gt;Chemical Pleurodesis Using Viscum album Extract in Gorham Disease Complicated with Chylothorax&lt;/title&gt;&lt;secondary-title&gt;Acute and critical care&lt;/secondary-title&gt;&lt;/titles&gt;&lt;periodical&gt;&lt;full-title&gt;Acute and critical care&lt;/full-title&gt;&lt;/periodical&gt;&lt;pages&gt;105-109&lt;/pages&gt;&lt;volume&gt;33&lt;/volume&gt;&lt;number&gt;2&lt;/number&gt;&lt;section&gt;Cho, Suk Ju. Department of Anesthesiology and Pain Medicine, Jeju National University Hospital, Jeju National University School of Medicine, Jeju, Korea.&amp;#xD;Kim, Su Wan. Department of Thoracic and Cardiovascular Surgery, Jeju National University Hospital, Jeju National University School of Medicine, Jeju, Korea.&lt;/section&gt;&lt;dates&gt;&lt;year&gt;2018&lt;/year&gt;&lt;/dates&gt;&lt;pub-location&gt;Korea (South)&lt;/pub-location&gt;&lt;isbn&gt;2586-6060&amp;#xD;2586-6052&lt;/isbn&gt;&lt;urls&gt;&lt;related-urls&gt;&lt;url&gt;http://ovidsp.ovid.com/ovidweb.cgi?T=JS&amp;amp;PAGE=reference&amp;amp;D=prem&amp;amp;NEWS=N&amp;amp;AN=31723871&lt;/url&gt;&lt;url&gt;https://www.ncbi.nlm.nih.gov/pmc/articles/PMC6849062/pdf/acc-2016-00164.pdf&lt;/url&gt;&lt;/related-urls&gt;&lt;/urls&gt;&lt;electronic-resource-num&gt;https://dx.doi.org/10.4266/acc.2016.001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Cho and Kim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37BA7F0" w14:textId="40FA8958" w:rsidR="00DD2BEC" w:rsidRDefault="00DD2BEC" w:rsidP="00DD2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5 ampoules of Viscum-Fraxini-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ach ampoule containing 20 mg mistletoe extract) mixed with 100 ml of normal sal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C1Lb2xhbHk8L0F1dGhvcj48WWVhcj4yMDE2PC9ZZWFy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C1Lb2xhbHk8L0F1dGhvcj48WWVhcj4yMDE2PC9ZZWFy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l-Kolaly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201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000C22B" w14:textId="77777777" w:rsidR="00C348BF" w:rsidRPr="00793AAC" w:rsidRDefault="00C348BF" w:rsidP="00C348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om&lt;/Author&gt;&lt;Year&gt;2017&lt;/Year&gt;&lt;RecNum&gt;716&lt;/RecNum&gt;&lt;DisplayText&gt;(Eom et al. 2017)&lt;/DisplayText&gt;&lt;record&gt;&lt;rec-number&gt;716&lt;/rec-number&gt;&lt;foreign-keys&gt;&lt;key app="EN" db-id="v0z2xa0x4srasverserxwdzmrswvdptrsew9" timestamp="1622219187"&gt;716&lt;/key&gt;&lt;/foreign-keys&gt;&lt;ref-type name="Journal Article"&gt;17&lt;/ref-type&gt;&lt;contributors&gt;&lt;authors&gt;&lt;author&gt;Eom, Jung Seop&lt;/author&gt;&lt;author&gt;Kim, Tae Hwa&lt;/author&gt;&lt;author&gt;Lee, Geewon&lt;/author&gt;&lt;author&gt;Ahn, Hyo Yeong&lt;/author&gt;&lt;author&gt;Mok, Jeong Ha&lt;/author&gt;&lt;author&gt;Lee, Min Ki&lt;/author&gt;&lt;/authors&gt;&lt;/contributors&gt;&lt;titles&gt;&lt;title&gt;Chemical pleurodesis using mistletoe extracts via spray catheter during medical thoracoscopy for management of malignant pleural effusion&lt;/title&gt;&lt;secondary-title&gt;Respirology case reports&lt;/secondary-title&gt;&lt;/titles&gt;&lt;periodical&gt;&lt;full-title&gt;Respirology case reports&lt;/full-title&gt;&lt;/periodical&gt;&lt;pages&gt;e00227&lt;/pages&gt;&lt;volume&gt;5&lt;/volume&gt;&lt;number&gt;3&lt;/number&gt;&lt;section&gt;Eom, Jung Seop. Department of Internal Medicine Pusan National University School of Medicine Busan Korea.&amp;#xD;Kim, Tae Hwa. Department of Internal Medicine Pusan National University School of Medicine Busan Korea.&amp;#xD;Lee, Geewon. Department of Radiology Pusan National University School of Medicine Busan Korea.&amp;#xD;Ahn, Hyo Yeong. Department of Thoracic and Cardiovascular Surgery Pusan National University School of Medicine Busan Korea.&amp;#xD;Mok, Jeong Ha. Department of Internal Medicine Pusan National University School of Medicine Busan Korea.&amp;#xD;Lee, Min Ki. Department of Internal Medicine Pusan National University School of Medicine Busan Korea.&lt;/section&gt;&lt;dates&gt;&lt;year&gt;2017&lt;/year&gt;&lt;/dates&gt;&lt;pub-location&gt;United States&lt;/pub-location&gt;&lt;isbn&gt;2051-3380&lt;/isbn&gt;&lt;urls&gt;&lt;related-urls&gt;&lt;url&gt;http://ovidsp.ovid.com/ovidweb.cgi?T=JS&amp;amp;PAGE=reference&amp;amp;D=prem5&amp;amp;NEWS=N&amp;amp;AN=28316788&lt;/url&gt;&lt;url&gt;https://www.ncbi.nlm.nih.gov/pmc/articles/PMC5348674/pdf/RCR2-5-na.pdf&lt;/url&gt;&lt;/related-urls&gt;&lt;/urls&gt;&lt;electronic-resource-num&gt;https://dx.doi.org/10.1002/rcr2.2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om et al. 201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E666474" w14:textId="3B29FD6B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 m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208L0F1dGhvcj48WWVhcj4yMDE4PC9ZZWFyPjxSZWNO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208L0F1dGhvcj48WWVhcj4yMDE4PC9ZZWFyPjxSZWNO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om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423E019" w14:textId="77777777" w:rsidR="00DD2BEC" w:rsidRDefault="00DD2BEC" w:rsidP="00DD2B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cum-Fraxini-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 ampoules of Viscum Fraxini-2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luted in 10 cc glucose 5% solution, repeated every week until complete dryness of the pleural fluid (maximum therapy duration: 8 week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aafar&lt;/Author&gt;&lt;Year&gt;2014&lt;/Year&gt;&lt;RecNum&gt;869&lt;/RecNum&gt;&lt;DisplayText&gt;(Gaafar et al. 2014)&lt;/DisplayText&gt;&lt;record&gt;&lt;rec-number&gt;869&lt;/rec-number&gt;&lt;foreign-keys&gt;&lt;key app="EN" db-id="v0z2xa0x4srasverserxwdzmrswvdptrsew9" timestamp="1622219187"&gt;869&lt;/key&gt;&lt;/foreign-keys&gt;&lt;ref-type name="Journal Article"&gt;17&lt;/ref-type&gt;&lt;contributors&gt;&lt;authors&gt;&lt;author&gt;Gaafar, R.&lt;/author&gt;&lt;author&gt;Abdel Rahman, A. R. M.&lt;/author&gt;&lt;author&gt;Aboulkasem, F.&lt;/author&gt;&lt;author&gt;El Bastawisy, A. E.&lt;/author&gt;&lt;/authors&gt;&lt;/contributors&gt;&lt;titles&gt;&lt;title&gt;Mistletoe preparation (Viscum Fraxini-2) as palliative treatment for malignant pleural effusion: a feasibility study with comparison to bleomycin&lt;/title&gt;&lt;secondary-title&gt;Ecancermedicalscience&lt;/secondary-title&gt;&lt;/titles&gt;&lt;periodical&gt;&lt;full-title&gt;Ecancermedicalscience&lt;/full-title&gt;&lt;/periodical&gt;&lt;pages&gt;424&lt;/pages&gt;&lt;volume&gt;8&lt;/volume&gt;&lt;dates&gt;&lt;year&gt;2014&lt;/year&gt;&lt;/dates&gt;&lt;accession-num&gt;CN-01370525&lt;/accession-num&gt;&lt;urls&gt;&lt;related-urls&gt;&lt;url&gt;https://www.cochranelibrary.com/central/doi/10.1002/central/CN-01370525/full&lt;/url&gt;&lt;url&gt;https://www.ncbi.nlm.nih.gov/pmc/articles/PMC4004388/pdf/can-8-424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aafar et al. 201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49288CE8" w14:textId="1F5914A6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100 mg: if the procedure was not effective (drainage volume &gt; 50 mL/day), the procedure was repeated up to five times every other day with a 100 mg increase in the dose of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for each subsequent proced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E5PC9ZZWFyPjxSZWNO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ZWU8L0F1dGhvcj48WWVhcj4yMDE5PC9ZZWFyPjxSZWNO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ee et al. 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0D9416C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publications, 7 studies </w:t>
            </w:r>
          </w:p>
          <w:p w14:paraId="09AFC027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intrapleural application: 7</w:t>
            </w:r>
          </w:p>
        </w:tc>
      </w:tr>
      <w:tr w:rsidR="005A5A40" w:rsidRPr="008616AC" w14:paraId="1FF69C74" w14:textId="77777777" w:rsidTr="00572395">
        <w:tc>
          <w:tcPr>
            <w:tcW w:w="1703" w:type="dxa"/>
            <w:tcBorders>
              <w:right w:val="nil"/>
            </w:tcBorders>
          </w:tcPr>
          <w:p w14:paraId="4D3EEABE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</w:tcBorders>
          </w:tcPr>
          <w:p w14:paraId="01C0588A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ntravesikal</w:t>
            </w:r>
          </w:p>
        </w:tc>
        <w:tc>
          <w:tcPr>
            <w:tcW w:w="5806" w:type="dxa"/>
          </w:tcPr>
          <w:p w14:paraId="4B114D9F" w14:textId="1EB08F04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letoe extract: 6 instillations of 50 ml mistletoe extract (containing ML concentrations between 10 and 5,000 ng/ml) at weekly intervals, three patients per group received a dose, which was then doubled in the next gro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HNhc3Nlci1CZWlsZTwvQXV0aG9yPjxZZWFyPjIwMDVh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FbHNhc3Nlci1CZWlsZTwvQXV0aG9yPjxZZWFyPjIwMDVh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Elsasser-Beile et al. 2005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71DB9C09" w14:textId="1009AAE3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45 to 675 mg, weekly instillations for 6 weeks, classical phase I 3 + 3 dose escalation schedu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lPC9BdXRob3I+PFllYXI+MjAxNTwvWWVhcj48UmVj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b3NlPC9BdXRob3I+PFllYXI+MjAxNTwvWWVhcj48UmVj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ose et al. 20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0FDFCDC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ublications, 2 studies </w:t>
            </w:r>
          </w:p>
          <w:p w14:paraId="7ADA3380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intravesical application: 2</w:t>
            </w:r>
          </w:p>
        </w:tc>
      </w:tr>
      <w:tr w:rsidR="005A5A40" w:rsidRPr="008616AC" w14:paraId="6159387C" w14:textId="77777777" w:rsidTr="00572395">
        <w:tc>
          <w:tcPr>
            <w:tcW w:w="1703" w:type="dxa"/>
            <w:tcBorders>
              <w:right w:val="nil"/>
            </w:tcBorders>
          </w:tcPr>
          <w:p w14:paraId="52DCD7CB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</w:tcBorders>
          </w:tcPr>
          <w:p w14:paraId="7D4F75C9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ntraperioneal</w:t>
            </w:r>
          </w:p>
        </w:tc>
        <w:tc>
          <w:tcPr>
            <w:tcW w:w="5806" w:type="dxa"/>
          </w:tcPr>
          <w:p w14:paraId="6C66A790" w14:textId="7DD5BCE7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 10 mg diluted in 10-15 ml of normal sal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Y8L1llYXI+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DY8L1llYXI+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ar-Sela et al. 200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39372FC8" w14:textId="6B572305" w:rsidR="005A5A40" w:rsidRPr="00793AAC" w:rsidRDefault="005A5A40" w:rsidP="0057239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tletoe extract: 100-500 mg/ml, 3 times/ week for 3 month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Tk8L1llYXI+PFJl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d2FuZzwvQXV0aG9yPjxZZWFyPjIwMTk8L1llYXI+PFJl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Hwang et al. 20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 </w:t>
            </w:r>
          </w:p>
          <w:p w14:paraId="1530D7DC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publications, 2 studies </w:t>
            </w:r>
          </w:p>
          <w:p w14:paraId="0DD5E259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intraperitoneal application: 2</w:t>
            </w:r>
          </w:p>
        </w:tc>
      </w:tr>
      <w:tr w:rsidR="005A5A40" w:rsidRPr="008616AC" w14:paraId="5B89E217" w14:textId="77777777" w:rsidTr="00572395">
        <w:tc>
          <w:tcPr>
            <w:tcW w:w="1703" w:type="dxa"/>
            <w:tcBorders>
              <w:right w:val="nil"/>
            </w:tcBorders>
          </w:tcPr>
          <w:p w14:paraId="36D8EA2E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</w:tcBorders>
          </w:tcPr>
          <w:p w14:paraId="3A9CA73A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ntrathecal</w:t>
            </w:r>
          </w:p>
        </w:tc>
        <w:tc>
          <w:tcPr>
            <w:tcW w:w="5806" w:type="dxa"/>
          </w:tcPr>
          <w:p w14:paraId="26C81E9C" w14:textId="3246B291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axini: in increasing doses: 0,02 mg, 0,1 mg, 0,2 mg, 0,4 mg, 0,8 mg, 1 mg, 2 mg to 20 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dXphazwvQXV0aG9yPjxZZWFyPjIwMTg8L1llYXI+PFJl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Zuzak et al. 201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64B0589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ublication, 1 study</w:t>
            </w:r>
          </w:p>
          <w:p w14:paraId="672041D1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athecal application and at least one another application form: 8</w:t>
            </w:r>
          </w:p>
        </w:tc>
      </w:tr>
      <w:tr w:rsidR="005A5A40" w:rsidRPr="008616AC" w14:paraId="0EA09799" w14:textId="77777777" w:rsidTr="00572395">
        <w:tc>
          <w:tcPr>
            <w:tcW w:w="1703" w:type="dxa"/>
            <w:tcBorders>
              <w:right w:val="nil"/>
            </w:tcBorders>
          </w:tcPr>
          <w:p w14:paraId="53B36D29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left w:val="nil"/>
            </w:tcBorders>
          </w:tcPr>
          <w:p w14:paraId="256FB1CF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</w:p>
        </w:tc>
        <w:tc>
          <w:tcPr>
            <w:tcW w:w="5806" w:type="dxa"/>
          </w:tcPr>
          <w:p w14:paraId="49052BF7" w14:textId="11CABD2C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cucin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 data on do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5YTwvWWVhcj48UmVj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ZWk8L0F1dGhvcj48WWVhcj4yMDE5YTwvWWVhcj48UmVj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Oei et al. 2019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  </w:t>
            </w:r>
          </w:p>
          <w:p w14:paraId="66746D6F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ublication, 1 study</w:t>
            </w:r>
          </w:p>
          <w:p w14:paraId="1B9718D6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al application and at least one another application form: 8</w:t>
            </w:r>
          </w:p>
        </w:tc>
      </w:tr>
      <w:tr w:rsidR="005A5A40" w:rsidRPr="00EA759C" w14:paraId="5AD4BD7A" w14:textId="77777777" w:rsidTr="00572395">
        <w:tc>
          <w:tcPr>
            <w:tcW w:w="3256" w:type="dxa"/>
            <w:gridSpan w:val="2"/>
          </w:tcPr>
          <w:p w14:paraId="41E4717E" w14:textId="7777777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No specification</w:t>
            </w:r>
          </w:p>
        </w:tc>
        <w:tc>
          <w:tcPr>
            <w:tcW w:w="5806" w:type="dxa"/>
          </w:tcPr>
          <w:p w14:paraId="5F39B511" w14:textId="67F9FFC2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/ A/ P: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DB11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uth&lt;/Author&gt;&lt;Year&gt;2008&lt;/Year&gt;&lt;RecNum&gt;291&lt;/RecNum&gt;&lt;DisplayText&gt;(Beuth, Schneider and Schierholz 2008)&lt;/DisplayText&gt;&lt;record&gt;&lt;rec-number&gt;291&lt;/rec-number&gt;&lt;foreign-keys&gt;&lt;key app="EN" db-id="v0z2xa0x4srasverserxwdzmrswvdptrsew9" timestamp="1622219186"&gt;291&lt;/key&gt;&lt;/foreign-keys&gt;&lt;ref-type name="Journal Article"&gt;17&lt;/ref-type&gt;&lt;contributors&gt;&lt;authors&gt;&lt;author&gt;Beuth, J.&lt;/author&gt;&lt;author&gt;Schneider, B.&lt;/author&gt;&lt;author&gt;Schierholz, J. M.&lt;/author&gt;&lt;/authors&gt;&lt;/contributors&gt;&lt;titles&gt;&lt;title&gt;Impact of complementary treatment of breast cancer patients with standardized mistletoe extract during aftercare: a controlled multicenter comparative epidemiological cohort study&lt;/title&gt;&lt;secondary-title&gt;Anticancer research&lt;/secondary-title&gt;&lt;/titles&gt;&lt;periodical&gt;&lt;full-title&gt;Anticancer Research&lt;/full-title&gt;&lt;/periodical&gt;&lt;pages&gt;523‐527&lt;/pages&gt;&lt;volume&gt;28&lt;/volume&gt;&lt;number&gt;1B&lt;/number&gt;&lt;dates&gt;&lt;year&gt;2008&lt;/year&gt;&lt;/dates&gt;&lt;accession-num&gt;CN-00632120&lt;/accession-num&gt;&lt;urls&gt;&lt;related-urls&gt;&lt;url&gt;https://www.cochranelibrary.com/central/doi/10.1002/central/CN-00632120/full&lt;/url&gt;&lt;url&gt;https://ar.iiarjournals.org/content/anticanres/28/1B/523.full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B11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euth</w:t>
            </w:r>
            <w:r w:rsidR="0097627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et al. </w:t>
            </w:r>
            <w:r w:rsidR="00DB11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0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49100EB" w14:textId="4AE9A9D9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ZiPC9ZZWFyPjxSZWNOdW0+OTg3PC9SZWNOdW0+PERpc3BsYXlUZXh0PihHcm9zc2FydGgtTWF0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ZiPC9ZZWFyPjxSZWNOdW0+OTg3PC9SZWNOdW0+PERpc3BsYXlUZXh0PihHcm9zc2FydGgtTWF0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rossarth-Maticek and Ziegler 2006b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69DCF915" w14:textId="1D4D0086" w:rsidR="005A5A40" w:rsidRDefault="005A5A40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dhPC9ZZWFyPjxSZWNOdW0+OTkxPC9SZWNOdW0+PERpc3BsYXlUZXh0PihHcm9zc2FydGgtTWF0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cm9zc2FydGgtTWF0aWNlazwvQXV0aG9yPjxZZWFyPjIw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Grossarth-Maticek and Ziegler 2007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348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E06995E" w14:textId="1C56928F" w:rsidR="00C348BF" w:rsidRDefault="00C348BF" w:rsidP="00C348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/ P cum Hg/ M/ NS, Helix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/ A/ M/ NS, AbnobaViscum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data on do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tumpf&lt;/Author&gt;&lt;Year&gt;2003&lt;/Year&gt;&lt;RecNum&gt;2846&lt;/RecNum&gt;&lt;DisplayText&gt;(Stumpf et al. 2003)&lt;/DisplayText&gt;&lt;record&gt;&lt;rec-number&gt;2846&lt;/rec-number&gt;&lt;foreign-keys&gt;&lt;key app="EN" db-id="v0z2xa0x4srasverserxwdzmrswvdptrsew9" timestamp="1622219192"&gt;2846&lt;/key&gt;&lt;/foreign-keys&gt;&lt;ref-type name="Journal Article"&gt;17&lt;/ref-type&gt;&lt;contributors&gt;&lt;authors&gt;&lt;author&gt;Stumpf, C.&lt;/author&gt;&lt;author&gt;Rosenberger, A.&lt;/author&gt;&lt;author&gt;Rieger, S.&lt;/author&gt;&lt;author&gt;Troger, W.&lt;/author&gt;&lt;author&gt;Schietzel, M.&lt;/author&gt;&lt;author&gt;Stein, G. M.&lt;/author&gt;&lt;/authors&gt;&lt;/contributors&gt;&lt;titles&gt;&lt;title&gt;[Retrospective study of malignant melanoma patients treated with mistletoe extracts]&lt;/title&gt;&lt;secondary-title&gt;Retrospektive Untersuchung von Patienten mit malignem Melanom unter einer Misteltherapie.&lt;/secondary-title&gt;&lt;/titles&gt;&lt;periodical&gt;&lt;full-title&gt;Retrospektive Untersuchung von Patienten mit malignem Melanom unter einer Misteltherapie.&lt;/full-title&gt;&lt;/periodical&gt;&lt;pages&gt;248-55&lt;/pages&gt;&lt;volume&gt;10&lt;/volume&gt;&lt;number&gt;5&lt;/number&gt;&lt;section&gt;Stumpf, C. Krebsforschung Herdecke e.V., Gemeinschaftskrankenhaus Herdecke, Universitat Witten/Herdecke, Deutschland.&lt;/section&gt;&lt;keywords&gt;&lt;keyword&gt;Female&lt;/keyword&gt;&lt;keyword&gt;Humans&lt;/keyword&gt;&lt;keyword&gt;Male&lt;/keyword&gt;&lt;keyword&gt;*Melanoma/dt [Drug Therapy]&lt;/keyword&gt;&lt;keyword&gt;Middle Aged&lt;/keyword&gt;&lt;keyword&gt;*Mistletoe&lt;/keyword&gt;&lt;keyword&gt;*Phytotherapy&lt;/keyword&gt;&lt;keyword&gt;*Plant Extracts/tu [Therapeutic Use]&lt;/keyword&gt;&lt;keyword&gt;Retrospective Studies&lt;/keyword&gt;&lt;keyword&gt;Severity of Illness Index&lt;/keyword&gt;&lt;keyword&gt;Survival Analysis&lt;/keyword&gt;&lt;keyword&gt;Treatment Outcome&lt;/keyword&gt;&lt;/keywords&gt;&lt;dates&gt;&lt;year&gt;2003&lt;/year&gt;&lt;/dates&gt;&lt;pub-location&gt;Switzerland&lt;/pub-location&gt;&lt;isbn&gt;1424-7364&lt;/isbn&gt;&lt;urls&gt;&lt;related-urls&gt;&lt;url&gt;http://ovidsp.ovid.com/ovidweb.cgi?T=JS&amp;amp;PAGE=reference&amp;amp;D=med5&amp;amp;NEWS=N&amp;amp;AN=1460548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Stumpf et al. 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14:paraId="21CF47E1" w14:textId="280552C3" w:rsidR="00C348BF" w:rsidRDefault="00C348BF" w:rsidP="00C348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ador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10-20 mg, Iscador Qu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®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-20 mg and 40 mg: 3 times/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5YTwvWWVh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ZXJ0aG1hbm48L0F1dGhvcj48WWVhcj4yMDE5YTwvWWVh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Werthmann et al. 2019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14:paraId="5D4C7FEE" w14:textId="72A715C7" w:rsidR="005A5A40" w:rsidRPr="00793AAC" w:rsidRDefault="005A5A40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5 publications, 9 studie</w:t>
            </w:r>
            <w:r w:rsidR="00C348B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14:paraId="2E75E05E" w14:textId="77777777" w:rsidR="005A5A40" w:rsidRDefault="005A5A40" w:rsidP="005A5A4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B2D30F7" w14:textId="77777777" w:rsidR="005A5A40" w:rsidRPr="00793AAC" w:rsidRDefault="005A5A40" w:rsidP="005A5A4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93AAC">
        <w:rPr>
          <w:rFonts w:ascii="Times New Roman" w:hAnsi="Times New Roman" w:cs="Times New Roman"/>
          <w:sz w:val="18"/>
          <w:szCs w:val="18"/>
          <w:lang w:val="en-US"/>
        </w:rPr>
        <w:t>*: Studies in which mistletoe preparations were applied by different ways</w:t>
      </w:r>
    </w:p>
    <w:p w14:paraId="0FBC6420" w14:textId="54841F96" w:rsidR="005A5A40" w:rsidRPr="00793AAC" w:rsidRDefault="00203A74" w:rsidP="005A5A40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5A5A40" w:rsidRPr="00793AAC">
        <w:rPr>
          <w:rFonts w:ascii="Times New Roman" w:hAnsi="Times New Roman" w:cs="Times New Roman"/>
          <w:sz w:val="18"/>
          <w:szCs w:val="18"/>
          <w:lang w:val="en-US"/>
        </w:rPr>
        <w:t>: 2 only available ampoule size: Lektinol</w:t>
      </w:r>
      <w:r w:rsidR="005A5A40" w:rsidRPr="00793AA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®</w:t>
      </w:r>
      <w:r w:rsidR="005A5A40" w:rsidRPr="00793AAC">
        <w:rPr>
          <w:rFonts w:ascii="Times New Roman" w:hAnsi="Times New Roman" w:cs="Times New Roman"/>
          <w:sz w:val="18"/>
          <w:szCs w:val="18"/>
          <w:lang w:val="en-US"/>
        </w:rPr>
        <w:t xml:space="preserve"> 0,5 ml</w:t>
      </w:r>
    </w:p>
    <w:p w14:paraId="4959E4C9" w14:textId="3BB8F88E" w:rsidR="005A5A40" w:rsidRPr="00793AAC" w:rsidRDefault="00203A74" w:rsidP="005A5A40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5A5A40" w:rsidRPr="00793AAC">
        <w:rPr>
          <w:rFonts w:ascii="Times New Roman" w:hAnsi="Times New Roman" w:cs="Times New Roman"/>
          <w:sz w:val="18"/>
          <w:szCs w:val="18"/>
          <w:lang w:val="en-US"/>
        </w:rPr>
        <w:t>: only available ampoule size: Eurixor</w:t>
      </w:r>
      <w:r w:rsidR="005A5A40" w:rsidRPr="00793AA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®</w:t>
      </w:r>
      <w:r w:rsidR="005A5A40" w:rsidRPr="00793AAC">
        <w:rPr>
          <w:rFonts w:ascii="Times New Roman" w:hAnsi="Times New Roman" w:cs="Times New Roman"/>
          <w:sz w:val="18"/>
          <w:szCs w:val="18"/>
          <w:lang w:val="en-US"/>
        </w:rPr>
        <w:t xml:space="preserve"> 1 ml</w:t>
      </w:r>
    </w:p>
    <w:p w14:paraId="17716BF0" w14:textId="77777777" w:rsidR="009002D0" w:rsidRDefault="009002D0" w:rsidP="009002D0">
      <w:pPr>
        <w:rPr>
          <w:lang w:val="en-US"/>
        </w:rPr>
      </w:pPr>
    </w:p>
    <w:p w14:paraId="1329D3D9" w14:textId="0229C4D9" w:rsidR="009002D0" w:rsidRPr="00A238FE" w:rsidRDefault="009002D0" w:rsidP="009002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38FE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numbers of the references refer to the reference list in the main manuscript.</w:t>
      </w:r>
    </w:p>
    <w:p w14:paraId="20310216" w14:textId="77777777" w:rsidR="009002D0" w:rsidRPr="00DC7DA6" w:rsidRDefault="009002D0">
      <w:pPr>
        <w:rPr>
          <w:rFonts w:ascii="Times New Roman" w:hAnsi="Times New Roman" w:cs="Times New Roman"/>
          <w:lang w:val="en-US"/>
        </w:rPr>
      </w:pPr>
    </w:p>
    <w:sectPr w:rsidR="009002D0" w:rsidRPr="00DC7DA6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8232A" w14:textId="77777777" w:rsidR="009751C6" w:rsidRDefault="009751C6" w:rsidP="00203A74">
      <w:pPr>
        <w:spacing w:after="0" w:line="240" w:lineRule="auto"/>
      </w:pPr>
      <w:r>
        <w:separator/>
      </w:r>
    </w:p>
  </w:endnote>
  <w:endnote w:type="continuationSeparator" w:id="0">
    <w:p w14:paraId="774A715F" w14:textId="77777777" w:rsidR="009751C6" w:rsidRDefault="009751C6" w:rsidP="00203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7328035"/>
      <w:docPartObj>
        <w:docPartGallery w:val="Page Numbers (Bottom of Page)"/>
        <w:docPartUnique/>
      </w:docPartObj>
    </w:sdtPr>
    <w:sdtContent>
      <w:p w14:paraId="1F22AFDF" w14:textId="73EDA11F" w:rsidR="00203A74" w:rsidRDefault="00203A74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F4B199F" w14:textId="77777777" w:rsidR="00203A74" w:rsidRDefault="00203A74" w:rsidP="00203A7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00033017"/>
      <w:docPartObj>
        <w:docPartGallery w:val="Page Numbers (Bottom of Page)"/>
        <w:docPartUnique/>
      </w:docPartObj>
    </w:sdtPr>
    <w:sdtContent>
      <w:p w14:paraId="4067D58F" w14:textId="53E2AD09" w:rsidR="00203A74" w:rsidRDefault="00203A74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0A33652" w14:textId="77777777" w:rsidR="00203A74" w:rsidRDefault="00203A74" w:rsidP="00203A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A23F9" w14:textId="77777777" w:rsidR="009751C6" w:rsidRDefault="009751C6" w:rsidP="00203A74">
      <w:pPr>
        <w:spacing w:after="0" w:line="240" w:lineRule="auto"/>
      </w:pPr>
      <w:r>
        <w:separator/>
      </w:r>
    </w:p>
  </w:footnote>
  <w:footnote w:type="continuationSeparator" w:id="0">
    <w:p w14:paraId="0C1DFAC0" w14:textId="77777777" w:rsidR="009751C6" w:rsidRDefault="009751C6" w:rsidP="00203A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33B1"/>
    <w:multiLevelType w:val="hybridMultilevel"/>
    <w:tmpl w:val="BAC00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6300C"/>
    <w:multiLevelType w:val="hybridMultilevel"/>
    <w:tmpl w:val="A3206E62"/>
    <w:lvl w:ilvl="0" w:tplc="763EAB9A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331DB"/>
    <w:multiLevelType w:val="hybridMultilevel"/>
    <w:tmpl w:val="CD3AC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01BF1"/>
    <w:multiLevelType w:val="hybridMultilevel"/>
    <w:tmpl w:val="57D86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07F91"/>
    <w:multiLevelType w:val="hybridMultilevel"/>
    <w:tmpl w:val="6A5CC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00A5B"/>
    <w:multiLevelType w:val="hybridMultilevel"/>
    <w:tmpl w:val="BFBAEB6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B2676"/>
    <w:multiLevelType w:val="hybridMultilevel"/>
    <w:tmpl w:val="5FD62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06F89"/>
    <w:multiLevelType w:val="hybridMultilevel"/>
    <w:tmpl w:val="52C4A4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A3771"/>
    <w:multiLevelType w:val="hybridMultilevel"/>
    <w:tmpl w:val="5DB8E7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C774E"/>
    <w:multiLevelType w:val="hybridMultilevel"/>
    <w:tmpl w:val="7234CF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943730"/>
    <w:multiLevelType w:val="hybridMultilevel"/>
    <w:tmpl w:val="E99CC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C27E48"/>
    <w:multiLevelType w:val="hybridMultilevel"/>
    <w:tmpl w:val="B6986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118EC"/>
    <w:multiLevelType w:val="hybridMultilevel"/>
    <w:tmpl w:val="A1EEA6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E23F3D"/>
    <w:multiLevelType w:val="hybridMultilevel"/>
    <w:tmpl w:val="7818A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6001F4"/>
    <w:multiLevelType w:val="hybridMultilevel"/>
    <w:tmpl w:val="2FAC4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49143A"/>
    <w:multiLevelType w:val="hybridMultilevel"/>
    <w:tmpl w:val="5C22E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7D0275"/>
    <w:multiLevelType w:val="hybridMultilevel"/>
    <w:tmpl w:val="F1FE25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033143"/>
    <w:multiLevelType w:val="hybridMultilevel"/>
    <w:tmpl w:val="3B4E76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FD635A"/>
    <w:multiLevelType w:val="hybridMultilevel"/>
    <w:tmpl w:val="59F69D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E36C4"/>
    <w:multiLevelType w:val="hybridMultilevel"/>
    <w:tmpl w:val="0A024C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604657"/>
    <w:multiLevelType w:val="hybridMultilevel"/>
    <w:tmpl w:val="E20801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FF2F7C"/>
    <w:multiLevelType w:val="hybridMultilevel"/>
    <w:tmpl w:val="A4283A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2D5079"/>
    <w:multiLevelType w:val="hybridMultilevel"/>
    <w:tmpl w:val="81728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3821316">
    <w:abstractNumId w:val="20"/>
  </w:num>
  <w:num w:numId="2" w16cid:durableId="849486623">
    <w:abstractNumId w:val="7"/>
  </w:num>
  <w:num w:numId="3" w16cid:durableId="276638912">
    <w:abstractNumId w:val="22"/>
  </w:num>
  <w:num w:numId="4" w16cid:durableId="2145737043">
    <w:abstractNumId w:val="13"/>
  </w:num>
  <w:num w:numId="5" w16cid:durableId="311445156">
    <w:abstractNumId w:val="0"/>
  </w:num>
  <w:num w:numId="6" w16cid:durableId="1435203490">
    <w:abstractNumId w:val="17"/>
  </w:num>
  <w:num w:numId="7" w16cid:durableId="1677001189">
    <w:abstractNumId w:val="9"/>
  </w:num>
  <w:num w:numId="8" w16cid:durableId="1679890554">
    <w:abstractNumId w:val="18"/>
  </w:num>
  <w:num w:numId="9" w16cid:durableId="921182056">
    <w:abstractNumId w:val="11"/>
  </w:num>
  <w:num w:numId="10" w16cid:durableId="142623447">
    <w:abstractNumId w:val="6"/>
  </w:num>
  <w:num w:numId="11" w16cid:durableId="11763184">
    <w:abstractNumId w:val="14"/>
  </w:num>
  <w:num w:numId="12" w16cid:durableId="1137066440">
    <w:abstractNumId w:val="3"/>
  </w:num>
  <w:num w:numId="13" w16cid:durableId="1647586208">
    <w:abstractNumId w:val="12"/>
  </w:num>
  <w:num w:numId="14" w16cid:durableId="1316684096">
    <w:abstractNumId w:val="21"/>
  </w:num>
  <w:num w:numId="15" w16cid:durableId="338773092">
    <w:abstractNumId w:val="2"/>
  </w:num>
  <w:num w:numId="16" w16cid:durableId="1703894445">
    <w:abstractNumId w:val="15"/>
  </w:num>
  <w:num w:numId="17" w16cid:durableId="2048676790">
    <w:abstractNumId w:val="19"/>
  </w:num>
  <w:num w:numId="18" w16cid:durableId="941884285">
    <w:abstractNumId w:val="8"/>
  </w:num>
  <w:num w:numId="19" w16cid:durableId="148176899">
    <w:abstractNumId w:val="16"/>
  </w:num>
  <w:num w:numId="20" w16cid:durableId="573584666">
    <w:abstractNumId w:val="4"/>
  </w:num>
  <w:num w:numId="21" w16cid:durableId="1515487082">
    <w:abstractNumId w:val="10"/>
  </w:num>
  <w:num w:numId="22" w16cid:durableId="3713458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0940656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2xa0x4srasverserxwdzmrswvdptrsew9&quot;&gt;My EndNote Library-Converted&lt;record-ids&gt;&lt;item&gt;167&lt;/item&gt;&lt;item&gt;198&lt;/item&gt;&lt;item&gt;200&lt;/item&gt;&lt;item&gt;203&lt;/item&gt;&lt;item&gt;291&lt;/item&gt;&lt;item&gt;329&lt;/item&gt;&lt;item&gt;335&lt;/item&gt;&lt;item&gt;363&lt;/item&gt;&lt;item&gt;380&lt;/item&gt;&lt;item&gt;480&lt;/item&gt;&lt;item&gt;507&lt;/item&gt;&lt;item&gt;508&lt;/item&gt;&lt;item&gt;640&lt;/item&gt;&lt;item&gt;667&lt;/item&gt;&lt;item&gt;680&lt;/item&gt;&lt;item&gt;695&lt;/item&gt;&lt;item&gt;714&lt;/item&gt;&lt;item&gt;716&lt;/item&gt;&lt;item&gt;847&lt;/item&gt;&lt;item&gt;850&lt;/item&gt;&lt;item&gt;869&lt;/item&gt;&lt;item&gt;914&lt;/item&gt;&lt;item&gt;944&lt;/item&gt;&lt;item&gt;961&lt;/item&gt;&lt;item&gt;985&lt;/item&gt;&lt;item&gt;987&lt;/item&gt;&lt;item&gt;991&lt;/item&gt;&lt;item&gt;994&lt;/item&gt;&lt;item&gt;999&lt;/item&gt;&lt;item&gt;1030&lt;/item&gt;&lt;item&gt;1211&lt;/item&gt;&lt;item&gt;1215&lt;/item&gt;&lt;item&gt;1224&lt;/item&gt;&lt;item&gt;1269&lt;/item&gt;&lt;item&gt;1470&lt;/item&gt;&lt;item&gt;1508&lt;/item&gt;&lt;item&gt;1523&lt;/item&gt;&lt;item&gt;1554&lt;/item&gt;&lt;item&gt;1706&lt;/item&gt;&lt;item&gt;1721&lt;/item&gt;&lt;item&gt;1801&lt;/item&gt;&lt;item&gt;1804&lt;/item&gt;&lt;item&gt;1817&lt;/item&gt;&lt;item&gt;1866&lt;/item&gt;&lt;item&gt;1941&lt;/item&gt;&lt;item&gt;2141&lt;/item&gt;&lt;item&gt;2145&lt;/item&gt;&lt;item&gt;2148&lt;/item&gt;&lt;item&gt;2162&lt;/item&gt;&lt;item&gt;2259&lt;/item&gt;&lt;item&gt;2285&lt;/item&gt;&lt;item&gt;2362&lt;/item&gt;&lt;item&gt;2364&lt;/item&gt;&lt;item&gt;2366&lt;/item&gt;&lt;item&gt;2399&lt;/item&gt;&lt;item&gt;2492&lt;/item&gt;&lt;item&gt;2504&lt;/item&gt;&lt;item&gt;2509&lt;/item&gt;&lt;item&gt;2515&lt;/item&gt;&lt;item&gt;2543&lt;/item&gt;&lt;item&gt;2549&lt;/item&gt;&lt;item&gt;2604&lt;/item&gt;&lt;item&gt;2634&lt;/item&gt;&lt;item&gt;2647&lt;/item&gt;&lt;item&gt;2650&lt;/item&gt;&lt;item&gt;2667&lt;/item&gt;&lt;item&gt;2698&lt;/item&gt;&lt;item&gt;2735&lt;/item&gt;&lt;item&gt;2736&lt;/item&gt;&lt;item&gt;2742&lt;/item&gt;&lt;item&gt;2800&lt;/item&gt;&lt;item&gt;2806&lt;/item&gt;&lt;item&gt;2844&lt;/item&gt;&lt;item&gt;2846&lt;/item&gt;&lt;item&gt;2892&lt;/item&gt;&lt;item&gt;2900&lt;/item&gt;&lt;item&gt;2906&lt;/item&gt;&lt;item&gt;2914&lt;/item&gt;&lt;item&gt;2948&lt;/item&gt;&lt;item&gt;2976&lt;/item&gt;&lt;item&gt;2983&lt;/item&gt;&lt;item&gt;2988&lt;/item&gt;&lt;item&gt;2990&lt;/item&gt;&lt;item&gt;2999&lt;/item&gt;&lt;item&gt;3127&lt;/item&gt;&lt;item&gt;3130&lt;/item&gt;&lt;item&gt;3132&lt;/item&gt;&lt;item&gt;3135&lt;/item&gt;&lt;item&gt;3137&lt;/item&gt;&lt;item&gt;3142&lt;/item&gt;&lt;item&gt;3145&lt;/item&gt;&lt;item&gt;3148&lt;/item&gt;&lt;item&gt;3151&lt;/item&gt;&lt;item&gt;3184&lt;/item&gt;&lt;item&gt;3250&lt;/item&gt;&lt;item&gt;3290&lt;/item&gt;&lt;item&gt;3297&lt;/item&gt;&lt;/record-ids&gt;&lt;/item&gt;&lt;/Libraries&gt;"/>
  </w:docVars>
  <w:rsids>
    <w:rsidRoot w:val="005A5A40"/>
    <w:rsid w:val="00011615"/>
    <w:rsid w:val="00034A77"/>
    <w:rsid w:val="00047140"/>
    <w:rsid w:val="00071D20"/>
    <w:rsid w:val="00086C7A"/>
    <w:rsid w:val="000A7623"/>
    <w:rsid w:val="000E044F"/>
    <w:rsid w:val="00105D40"/>
    <w:rsid w:val="00115F8D"/>
    <w:rsid w:val="00145304"/>
    <w:rsid w:val="0016031E"/>
    <w:rsid w:val="00186A24"/>
    <w:rsid w:val="0019755B"/>
    <w:rsid w:val="001A405F"/>
    <w:rsid w:val="001D0710"/>
    <w:rsid w:val="00203A74"/>
    <w:rsid w:val="002301B1"/>
    <w:rsid w:val="00250EBA"/>
    <w:rsid w:val="00271AB2"/>
    <w:rsid w:val="002E580C"/>
    <w:rsid w:val="003070D0"/>
    <w:rsid w:val="00326DE1"/>
    <w:rsid w:val="00365F37"/>
    <w:rsid w:val="00371A55"/>
    <w:rsid w:val="003D257E"/>
    <w:rsid w:val="003D5D43"/>
    <w:rsid w:val="003E7E73"/>
    <w:rsid w:val="00486427"/>
    <w:rsid w:val="004A0938"/>
    <w:rsid w:val="00526598"/>
    <w:rsid w:val="0053023F"/>
    <w:rsid w:val="00560989"/>
    <w:rsid w:val="00574BA2"/>
    <w:rsid w:val="005945F9"/>
    <w:rsid w:val="005A5A40"/>
    <w:rsid w:val="005B159D"/>
    <w:rsid w:val="005F5BF4"/>
    <w:rsid w:val="006175E8"/>
    <w:rsid w:val="0063061A"/>
    <w:rsid w:val="006461EA"/>
    <w:rsid w:val="006553AE"/>
    <w:rsid w:val="00675FE8"/>
    <w:rsid w:val="00677F4F"/>
    <w:rsid w:val="00687BA5"/>
    <w:rsid w:val="006C3D62"/>
    <w:rsid w:val="006D07C3"/>
    <w:rsid w:val="006F3C22"/>
    <w:rsid w:val="0075733D"/>
    <w:rsid w:val="007805FC"/>
    <w:rsid w:val="007B2A65"/>
    <w:rsid w:val="007D20E3"/>
    <w:rsid w:val="00833556"/>
    <w:rsid w:val="0083634C"/>
    <w:rsid w:val="008616AC"/>
    <w:rsid w:val="008623CE"/>
    <w:rsid w:val="008655F6"/>
    <w:rsid w:val="008B1B10"/>
    <w:rsid w:val="008C298E"/>
    <w:rsid w:val="009002D0"/>
    <w:rsid w:val="009523A8"/>
    <w:rsid w:val="009751C6"/>
    <w:rsid w:val="0097627C"/>
    <w:rsid w:val="009A6A2A"/>
    <w:rsid w:val="009B3B0E"/>
    <w:rsid w:val="00A06E13"/>
    <w:rsid w:val="00B2431C"/>
    <w:rsid w:val="00B52BC1"/>
    <w:rsid w:val="00B66898"/>
    <w:rsid w:val="00BB5342"/>
    <w:rsid w:val="00C111DA"/>
    <w:rsid w:val="00C21C26"/>
    <w:rsid w:val="00C348BF"/>
    <w:rsid w:val="00C6151F"/>
    <w:rsid w:val="00C75354"/>
    <w:rsid w:val="00C778A4"/>
    <w:rsid w:val="00CD696E"/>
    <w:rsid w:val="00CD70F3"/>
    <w:rsid w:val="00CF04C2"/>
    <w:rsid w:val="00D14C23"/>
    <w:rsid w:val="00D55F7D"/>
    <w:rsid w:val="00DB119A"/>
    <w:rsid w:val="00DC0662"/>
    <w:rsid w:val="00DC7DA6"/>
    <w:rsid w:val="00DD2BEC"/>
    <w:rsid w:val="00E05E1C"/>
    <w:rsid w:val="00E412D0"/>
    <w:rsid w:val="00E5598D"/>
    <w:rsid w:val="00E70B8B"/>
    <w:rsid w:val="00EA46A8"/>
    <w:rsid w:val="00EC6664"/>
    <w:rsid w:val="00F029E7"/>
    <w:rsid w:val="00F55C0A"/>
    <w:rsid w:val="00F64D0C"/>
    <w:rsid w:val="00F758E4"/>
    <w:rsid w:val="00F965EA"/>
    <w:rsid w:val="00FA0228"/>
    <w:rsid w:val="00FA3342"/>
    <w:rsid w:val="00FC2973"/>
    <w:rsid w:val="00FD6F75"/>
    <w:rsid w:val="00FE1843"/>
    <w:rsid w:val="00FE6963"/>
    <w:rsid w:val="00FF239F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A91E2"/>
  <w15:chartTrackingRefBased/>
  <w15:docId w15:val="{B03401E4-0E42-6C4F-9C2C-551485283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5A40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5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A5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5A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5A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A5A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5A40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Tabellenraster">
    <w:name w:val="Table Grid"/>
    <w:basedOn w:val="NormaleTabelle"/>
    <w:uiPriority w:val="39"/>
    <w:rsid w:val="005A5A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A5A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A5A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A5A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A5A40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5A5A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5A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5A4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5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5A4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A5A40"/>
    <w:rPr>
      <w:sz w:val="22"/>
      <w:szCs w:val="22"/>
    </w:rPr>
  </w:style>
  <w:style w:type="table" w:customStyle="1" w:styleId="Tabellenraster2">
    <w:name w:val="Tabellenraster2"/>
    <w:basedOn w:val="NormaleTabelle"/>
    <w:next w:val="Tabellenraster"/>
    <w:uiPriority w:val="39"/>
    <w:rsid w:val="005A5A40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5A5A40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5A5A40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A5A4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A5A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5A40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5A5A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5A40"/>
    <w:rPr>
      <w:sz w:val="22"/>
      <w:szCs w:val="2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A5A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5A5A4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A5A40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A5A4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A5A40"/>
    <w:rPr>
      <w:rFonts w:ascii="Calibri" w:hAnsi="Calibri" w:cs="Calibri"/>
      <w:sz w:val="22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5A5A40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Standard"/>
    <w:link w:val="EndNoteCategoryHeadingZchn"/>
    <w:rsid w:val="005A5A40"/>
    <w:pPr>
      <w:spacing w:before="120" w:after="120"/>
    </w:pPr>
    <w:rPr>
      <w:b/>
      <w:lang w:val="en-US"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5A5A40"/>
    <w:rPr>
      <w:b/>
      <w:sz w:val="22"/>
      <w:szCs w:val="22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A5A4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A5A4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A5A4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A5A40"/>
  </w:style>
  <w:style w:type="character" w:customStyle="1" w:styleId="q4iawc">
    <w:name w:val="q4iawc"/>
    <w:basedOn w:val="Absatz-Standardschriftart"/>
    <w:rsid w:val="005A5A40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A5A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A5A40"/>
    <w:rPr>
      <w:rFonts w:ascii="Tahoma" w:hAnsi="Tahoma" w:cs="Tahoma"/>
      <w:sz w:val="16"/>
      <w:szCs w:val="1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A5A40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5A5A40"/>
  </w:style>
  <w:style w:type="character" w:customStyle="1" w:styleId="author">
    <w:name w:val="author"/>
    <w:basedOn w:val="Absatz-Standardschriftart"/>
    <w:rsid w:val="005A5A40"/>
  </w:style>
  <w:style w:type="character" w:styleId="NichtaufgelsteErwhnung">
    <w:name w:val="Unresolved Mention"/>
    <w:basedOn w:val="Absatz-Standardschriftart"/>
    <w:uiPriority w:val="99"/>
    <w:semiHidden/>
    <w:unhideWhenUsed/>
    <w:rsid w:val="005A5A40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5A5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016</Words>
  <Characters>63105</Characters>
  <Application>Microsoft Office Word</Application>
  <DocSecurity>0</DocSecurity>
  <Lines>525</Lines>
  <Paragraphs>1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.staupe</dc:creator>
  <cp:keywords/>
  <dc:description/>
  <cp:lastModifiedBy>henrike.staupe</cp:lastModifiedBy>
  <cp:revision>15</cp:revision>
  <dcterms:created xsi:type="dcterms:W3CDTF">2022-10-25T09:28:00Z</dcterms:created>
  <dcterms:modified xsi:type="dcterms:W3CDTF">2022-11-30T07:14:00Z</dcterms:modified>
</cp:coreProperties>
</file>